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FA3D3" w14:textId="62C50994" w:rsidR="005F769E" w:rsidRPr="007B1797" w:rsidRDefault="005F769E">
      <w:bookmarkStart w:id="0" w:name="_GoBack"/>
      <w:bookmarkEnd w:id="0"/>
    </w:p>
    <w:tbl>
      <w:tblPr>
        <w:tblpPr w:leftFromText="180" w:rightFromText="180" w:horzAnchor="page" w:tblpX="676" w:tblpY="-437"/>
        <w:tblW w:w="7898" w:type="dxa"/>
        <w:tblLook w:val="04A0" w:firstRow="1" w:lastRow="0" w:firstColumn="1" w:lastColumn="0" w:noHBand="0" w:noVBand="1"/>
      </w:tblPr>
      <w:tblGrid>
        <w:gridCol w:w="1977"/>
        <w:gridCol w:w="270"/>
        <w:gridCol w:w="900"/>
        <w:gridCol w:w="1353"/>
        <w:gridCol w:w="87"/>
        <w:gridCol w:w="276"/>
        <w:gridCol w:w="432"/>
        <w:gridCol w:w="212"/>
        <w:gridCol w:w="815"/>
        <w:gridCol w:w="636"/>
        <w:gridCol w:w="13"/>
        <w:gridCol w:w="589"/>
        <w:gridCol w:w="338"/>
      </w:tblGrid>
      <w:tr w:rsidR="00FC0344" w:rsidRPr="007B1797" w14:paraId="5B73D55E" w14:textId="77777777" w:rsidTr="00DF328D">
        <w:trPr>
          <w:gridAfter w:val="3"/>
          <w:wAfter w:w="940" w:type="dxa"/>
          <w:trHeight w:val="255"/>
        </w:trPr>
        <w:tc>
          <w:tcPr>
            <w:tcW w:w="450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00E0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8571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0164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1BCA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1FF97A60" w14:textId="77777777" w:rsidTr="004A3FD5">
        <w:trPr>
          <w:gridAfter w:val="1"/>
          <w:wAfter w:w="338" w:type="dxa"/>
          <w:trHeight w:val="255"/>
        </w:trPr>
        <w:tc>
          <w:tcPr>
            <w:tcW w:w="697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0E30A" w14:textId="75AE9AA2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able S3.  Associations between antioxidant measures and macrosomia (n=</w:t>
            </w:r>
            <w:r w:rsidR="00DF328D" w:rsidRPr="007B1797">
              <w:rPr>
                <w:rFonts w:eastAsia="Times New Roman" w:cstheme="minorHAnsi"/>
                <w:sz w:val="24"/>
                <w:szCs w:val="24"/>
              </w:rPr>
              <w:t>1112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2E85F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2B5BA8DA" w14:textId="77777777" w:rsidTr="004A3FD5">
        <w:trPr>
          <w:gridAfter w:val="1"/>
          <w:wAfter w:w="338" w:type="dxa"/>
          <w:trHeight w:val="255"/>
        </w:trPr>
        <w:tc>
          <w:tcPr>
            <w:tcW w:w="697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3AE1" w14:textId="2142D440" w:rsidR="00FC0344" w:rsidRPr="007B1797" w:rsidRDefault="00DF328D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   </w:t>
            </w:r>
            <w:r w:rsidR="00FC0344" w:rsidRPr="007B1797">
              <w:rPr>
                <w:rFonts w:eastAsia="Times New Roman" w:cstheme="minorHAnsi"/>
                <w:sz w:val="24"/>
                <w:szCs w:val="24"/>
              </w:rPr>
              <w:t>serum antioxidants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9558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750C847B" w14:textId="77777777" w:rsidTr="00DF328D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86F6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8E6B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6CDF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unadjust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843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570D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471E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35FA71AF" w14:textId="77777777" w:rsidTr="00DF328D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6AD3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2281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8077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014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463A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10D0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CB37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B3AD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2B06DF3D" w14:textId="77777777" w:rsidTr="00DF328D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8109A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1CF77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FB2D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92E4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FE861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A9E2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F201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00553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5FAD59B5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F5E9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α-carotene (</w:t>
            </w: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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g/d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C1CF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1E0F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E2AA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7CF4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9DBD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5AAA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011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136C" w14:textId="77777777" w:rsidR="00FC0344" w:rsidRPr="007B1797" w:rsidRDefault="00FC0344" w:rsidP="00FC0344">
            <w:pPr>
              <w:spacing w:after="0" w:line="240" w:lineRule="auto"/>
              <w:ind w:right="354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147385AA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5C02" w14:textId="77777777" w:rsidR="00FC0344" w:rsidRPr="007B1797" w:rsidRDefault="00FC0344" w:rsidP="00FC034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&lt;1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77BD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84A6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98DD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37D8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81FFA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90BE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0711C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D77D" w14:textId="77777777" w:rsidR="00FC0344" w:rsidRPr="007B1797" w:rsidRDefault="00FC0344" w:rsidP="00FC0344">
            <w:pPr>
              <w:spacing w:after="0" w:line="240" w:lineRule="auto"/>
              <w:ind w:right="354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684A9A1E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844E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.2-2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6AFF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7720" w14:textId="47ED4240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8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F333" w14:textId="36E3BF53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1.06, 3.1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A6A5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EDD8" w14:textId="7829FAA0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37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5281" w14:textId="4EB7A776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9, 2.38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134D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1FB0A655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565B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2.1-4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A94A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599E" w14:textId="28F757E8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2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E528" w14:textId="4B7E24AF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3, 2.2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F271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BAC3" w14:textId="516221E1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0.77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78ED" w14:textId="4D4BEB68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41, 1.45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C469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1EC1CCDA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BFB4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4.0-32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3867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A35B" w14:textId="39D03C7D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6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AF08" w14:textId="4C44D990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4, 2.8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78A3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B792" w14:textId="5DC880BE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0.78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11EA" w14:textId="6B6BF46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39, 1.57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087D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1A0C60E8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7FEB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211B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CE44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EF27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8D1A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E16F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21A3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3A8A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B61E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67A6A830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6F22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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-carotene (</w:t>
            </w: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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g/d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56CD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BC16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41A8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7D34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66A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6A88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BE11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980F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2A955BA0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30A5" w14:textId="77777777" w:rsidR="00FC0344" w:rsidRPr="007B1797" w:rsidRDefault="00FC0344" w:rsidP="00FC0344">
            <w:pPr>
              <w:spacing w:after="0" w:line="240" w:lineRule="auto"/>
              <w:jc w:val="right"/>
              <w:rPr>
                <w:rFonts w:ascii="Symbol" w:eastAsia="Times New Roman" w:hAnsi="Symbol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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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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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A29C5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13FE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DA336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3918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A0578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8576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FAE5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061B0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6EBAE6B4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E0DE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8.6-13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7307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86DE" w14:textId="2C9884D2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4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DCBF" w14:textId="4D868F11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7, 2.4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6D04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264B" w14:textId="46A32E00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0.89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DE31" w14:textId="001AA300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7, 2.26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DA90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57E1FE2B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80A1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3.6-22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5011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C8321" w14:textId="24B3F262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52A4" w14:textId="07C3C88E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6, 2.0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4C9F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5118" w14:textId="193F8FFA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06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DDAF" w14:textId="62AF73A5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5, 1.79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65DA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2AF15733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A2D9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22.7-167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0F89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4D729" w14:textId="3E9EFED1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3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F1F3" w14:textId="4632385A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8, 2.2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B7A5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5F50B" w14:textId="6112E6BE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0.95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7CC1" w14:textId="15DE5B3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1, 2.03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BA77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7BA62750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0EF5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6ECC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5EE1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9E41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E626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2508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8CF5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5FCE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988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44F40353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2951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lutein/zeaxanthin (</w:t>
            </w: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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g/d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C8A5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089B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F1AA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B896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2451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F864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DA4F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74B6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2547EE31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05FDE" w14:textId="77777777" w:rsidR="00FC0344" w:rsidRPr="007B1797" w:rsidRDefault="00FC0344" w:rsidP="00FC034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&lt;12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AA3E3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E05F1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DD85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D119B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3C6E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0089F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B298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95F4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6D5ECCB2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99DA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2.7-17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280B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D24C3" w14:textId="0D33BEAC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1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FC80" w14:textId="475D54D4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6, 1.8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5BB2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0810C" w14:textId="10674A34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42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9935" w14:textId="7C938C8E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3, 2.43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6F3A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57D65B31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A9FE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7.1-23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73AD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9E19" w14:textId="035DB725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0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EE49" w14:textId="3B432F9B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2, 1.7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521D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1C72" w14:textId="532CFCA4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24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0945" w14:textId="1867367C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1, 2.17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7D53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13DE535E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50D3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23.7-58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8952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2BA05" w14:textId="01A91596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0.9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4A99" w14:textId="2995E66C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6, 1.6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C84A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B0A0" w14:textId="0FE21CCB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01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B9C6" w14:textId="00008E81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5, 1.83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BDFD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0158F37C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0335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DBBA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2F62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A103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C4D6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09EE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AE2D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CF75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F5DB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2F134B03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82DC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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-</w:t>
            </w: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cryptoxanthin</w:t>
            </w:r>
            <w:proofErr w:type="spellEnd"/>
            <w:r w:rsidRPr="007B1797">
              <w:rPr>
                <w:rFonts w:eastAsia="Times New Roman" w:cstheme="minorHAnsi"/>
                <w:sz w:val="24"/>
                <w:szCs w:val="24"/>
              </w:rPr>
              <w:t xml:space="preserve"> (</w:t>
            </w: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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g/d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0F36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4F06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932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8103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FFF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A98E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A2F8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40EE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7F87BB65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6E1C" w14:textId="77777777" w:rsidR="00FC0344" w:rsidRPr="007B1797" w:rsidRDefault="00FC0344" w:rsidP="00FC0344">
            <w:pPr>
              <w:spacing w:after="0" w:line="240" w:lineRule="auto"/>
              <w:jc w:val="right"/>
              <w:rPr>
                <w:rFonts w:ascii="Symbol" w:eastAsia="Times New Roman" w:hAnsi="Symbol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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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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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9EE9C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38042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368C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7924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54395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E5504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428A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3903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44858410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08D5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5.2-7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7FA9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5DA5" w14:textId="1F84FCE3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0.8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6878" w14:textId="037779B3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2, 1.5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A23B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B74B9" w14:textId="68010D3A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0.89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9506" w14:textId="52E1C2EE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2, 1.54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13BF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4407E576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34DA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7.2-10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5D46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043E" w14:textId="60E80B40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0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B91B" w14:textId="487081AF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2, 1.7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20F0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89931" w14:textId="4ACAC6B3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06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A5E5" w14:textId="66171D9C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1, 1.84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2BC5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54742A0B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CBE9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0.7-51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A701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807F" w14:textId="6252B3C4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0.9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4547" w14:textId="0132523D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6, 1.6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9707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A00B" w14:textId="0318AD1C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0.95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77D3" w14:textId="44F6F4D1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4, 1.69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AB79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6B944126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CF2D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A966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5C70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F8DF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7398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51A8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5FCB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A658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29DE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3F0F42CF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50A8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Lycopene (</w:t>
            </w:r>
            <w:r w:rsidRPr="007B1797">
              <w:rPr>
                <w:rFonts w:ascii="Symbol" w:eastAsia="Times New Roman" w:hAnsi="Symbol" w:cs="Arial"/>
                <w:sz w:val="24"/>
                <w:szCs w:val="24"/>
              </w:rPr>
              <w:t>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g/d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0EA1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08E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A4FE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6FA6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292B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25D3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C2E7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C281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45CBA71D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E554" w14:textId="77777777" w:rsidR="00FC0344" w:rsidRPr="007B1797" w:rsidRDefault="00FC0344" w:rsidP="00FC034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&lt;19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9119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2DCB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AA0C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47E60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117FF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25381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A2261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EED38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29E1B322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EBE9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9.7-29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2475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7C09" w14:textId="7E6F3E6E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0.8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55D0" w14:textId="63410A2A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48, 1.4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DFCF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DA79" w14:textId="6509FC78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0.94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185E" w14:textId="3D897EF1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4, 1.63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A1C5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2730384A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F78B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29.2-39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6152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C47C1" w14:textId="7C6041A9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4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7D18" w14:textId="6B03CBF8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9, 2.4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F496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E36D" w14:textId="446C677C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48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AAA2" w14:textId="1B9BD029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8, 2.48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E11F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0665EAB1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3589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39.2-91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D3FD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5744" w14:textId="5E6515BD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0.8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BB0C" w14:textId="117C62CB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48, 1.4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920E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DCA1" w14:textId="373E6BDB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0.99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F982" w14:textId="01F61148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7, 1.72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D515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31660C96" w14:textId="77777777" w:rsidTr="00DF328D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2B5F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18F4A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2D110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B4215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EF5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533BA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2CED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E6F72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11D83DA4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DB56D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5F5C2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1E12E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8630D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CAC2F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6556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5B0C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CE27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CF11D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6FA77609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7B5F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-tocopherol (mg/d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A73B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535C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AA7D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74D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70D7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B0EF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AFF2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7FE6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5B86AD39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82292" w14:textId="77777777" w:rsidR="00FC0344" w:rsidRPr="007B1797" w:rsidRDefault="00FC0344" w:rsidP="00FC0344">
            <w:pPr>
              <w:spacing w:after="0" w:line="240" w:lineRule="auto"/>
              <w:jc w:val="right"/>
              <w:rPr>
                <w:rFonts w:ascii="Symbol" w:eastAsia="Times New Roman" w:hAnsi="Symbol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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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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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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2F2B5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60862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7065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08F8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F4120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257F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9BC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BE5C1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3AAD68A3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4B68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77-0.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BD9A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C191" w14:textId="628ED913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5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C4FE" w14:textId="0D1F854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8, 1.7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4513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CD08" w14:textId="67887FF2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06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91A8" w14:textId="494933CF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1, 1.84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CDA5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097E47A8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F7AE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90-1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861C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A6FA" w14:textId="036438AC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2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B79C" w14:textId="48537888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7, 2.2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C000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EA228" w14:textId="18774FB1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0.94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B06D" w14:textId="359C33E6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3, 1.65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FB8C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3DFF4FEC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C01D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.06-2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E856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EFE0" w14:textId="1FCD1DA6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5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4CE7" w14:textId="3201A02F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9, 2.2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FC60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F380" w14:textId="087E4D58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0.96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3C75" w14:textId="27D1AE9C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4, 1.70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2EDE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4BF4D0B7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DD17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725A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CCF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43FA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874B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07F0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44CC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324E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7507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69A87232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E6CF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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-tocopherol (mg/d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3D03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5D33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67CF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5AD2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166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981A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151B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329D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C0344" w:rsidRPr="007B1797" w14:paraId="00366F82" w14:textId="77777777" w:rsidTr="00DF328D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E511" w14:textId="77777777" w:rsidR="00FC0344" w:rsidRPr="007B1797" w:rsidRDefault="00FC0344" w:rsidP="00FC0344">
            <w:pPr>
              <w:spacing w:after="0" w:line="240" w:lineRule="auto"/>
              <w:jc w:val="right"/>
              <w:rPr>
                <w:rFonts w:ascii="Symbol" w:eastAsia="Times New Roman" w:hAnsi="Symbol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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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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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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DB582" w14:textId="77777777" w:rsidR="00FC0344" w:rsidRPr="007B1797" w:rsidRDefault="00FC0344" w:rsidP="00FC034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31A5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22C42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8A4FB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E3C8D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C15F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80C51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369B9" w14:textId="77777777" w:rsidR="00FC0344" w:rsidRPr="007B1797" w:rsidRDefault="00FC0344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458A83BD" w14:textId="77777777" w:rsidTr="00E433BE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8D64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14-0.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13E3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DC87" w14:textId="10BB58FB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9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2AEA" w14:textId="393BB15F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1, 2.7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4739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24FC" w14:textId="3D217A0F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27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91C3" w14:textId="54592A10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3, 2.19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EB36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43BE63E7" w14:textId="77777777" w:rsidTr="008E62F8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C718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19-0.24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D0F7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C36746" w14:textId="100F850D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7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D693" w14:textId="02C6C618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1, 2.22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9FD7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E9DE28" w14:textId="66494E39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30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A9D4" w14:textId="6836E93E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5, 2.25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0940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00667" w:rsidRPr="007B1797" w14:paraId="2B25008C" w14:textId="77777777" w:rsidTr="008E62F8">
        <w:trPr>
          <w:gridAfter w:val="1"/>
          <w:wAfter w:w="338" w:type="dxa"/>
          <w:trHeight w:val="255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B7592" w14:textId="77777777" w:rsidR="00800667" w:rsidRPr="007B1797" w:rsidRDefault="00800667" w:rsidP="0080066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24-0.5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A6E62" w14:textId="77777777" w:rsidR="00800667" w:rsidRPr="007B1797" w:rsidRDefault="00800667" w:rsidP="0080066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96152" w14:textId="6A4E1B78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3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757B6" w14:textId="725DFAD8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1, 2.72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CC18E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A0F4C" w14:textId="3F81776B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sz w:val="24"/>
                <w:szCs w:val="24"/>
              </w:rPr>
              <w:t>1.33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99E9D" w14:textId="1B7B8E83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7, 2.33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DC3A" w14:textId="77777777" w:rsidR="00800667" w:rsidRPr="007B1797" w:rsidRDefault="00800667" w:rsidP="0080066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A6F6A" w:rsidRPr="007B1797" w14:paraId="77CF648F" w14:textId="77777777" w:rsidTr="008E62F8">
        <w:trPr>
          <w:trHeight w:val="255"/>
        </w:trPr>
        <w:tc>
          <w:tcPr>
            <w:tcW w:w="697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CC11" w14:textId="1295996C" w:rsidR="00BA6F6A" w:rsidRPr="007B1797" w:rsidRDefault="00BA6F6A" w:rsidP="00BA6F6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, odds ratio; CI, confidence interval</w:t>
            </w:r>
          </w:p>
          <w:p w14:paraId="231B64EC" w14:textId="3574B49D" w:rsidR="00BA6F6A" w:rsidRPr="007B1797" w:rsidRDefault="00BA6F6A" w:rsidP="00BA6F6A">
            <w:pPr>
              <w:spacing w:after="0" w:line="240" w:lineRule="auto"/>
              <w:rPr>
                <w:sz w:val="24"/>
                <w:szCs w:val="24"/>
                <w:vertAlign w:val="superscript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proofErr w:type="spellEnd"/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 xml:space="preserve"> 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adjusted for age at pregnancy, BMI, diet quality, education, parity, physical activity, race, smoke, marital status</w:t>
            </w:r>
            <w:r w:rsidRPr="007B1797">
              <w:rPr>
                <w:sz w:val="24"/>
                <w:szCs w:val="24"/>
                <w:vertAlign w:val="superscript"/>
              </w:rPr>
              <w:t xml:space="preserve"> </w:t>
            </w:r>
          </w:p>
          <w:p w14:paraId="37773360" w14:textId="1F8A98FA" w:rsidR="00BA6F6A" w:rsidRPr="007B1797" w:rsidRDefault="00BA6F6A" w:rsidP="008E62F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7B1797">
              <w:rPr>
                <w:sz w:val="24"/>
                <w:szCs w:val="24"/>
                <w:vertAlign w:val="superscript"/>
              </w:rPr>
              <w:t>b</w:t>
            </w:r>
            <w:proofErr w:type="gramEnd"/>
            <w:r w:rsidRPr="007B1797">
              <w:rPr>
                <w:sz w:val="24"/>
                <w:szCs w:val="24"/>
                <w:vertAlign w:val="superscript"/>
              </w:rPr>
              <w:t xml:space="preserve"> </w:t>
            </w:r>
            <w:r w:rsidRPr="007B1797">
              <w:rPr>
                <w:sz w:val="24"/>
                <w:szCs w:val="24"/>
              </w:rPr>
              <w:t>Each antioxidant is categorized into quartiles.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AE0F" w14:textId="77777777" w:rsidR="00BA6F6A" w:rsidRPr="007B1797" w:rsidRDefault="00BA6F6A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005A" w14:textId="77777777" w:rsidR="00BA6F6A" w:rsidRPr="007B1797" w:rsidRDefault="00BA6F6A" w:rsidP="00FC03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0259C402" w14:textId="07F07388" w:rsidR="00DF328D" w:rsidRPr="007B1797" w:rsidRDefault="00DF328D" w:rsidP="00481E64"/>
    <w:p w14:paraId="2E8CE579" w14:textId="77777777" w:rsidR="00DF328D" w:rsidRPr="007B1797" w:rsidRDefault="00DF328D">
      <w:r w:rsidRPr="007B1797">
        <w:br w:type="page"/>
      </w:r>
    </w:p>
    <w:tbl>
      <w:tblPr>
        <w:tblStyle w:val="TableGrid"/>
        <w:tblW w:w="10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4"/>
        <w:gridCol w:w="351"/>
        <w:gridCol w:w="914"/>
        <w:gridCol w:w="1463"/>
        <w:gridCol w:w="222"/>
        <w:gridCol w:w="1995"/>
        <w:gridCol w:w="1306"/>
        <w:gridCol w:w="1306"/>
      </w:tblGrid>
      <w:tr w:rsidR="00DF328D" w:rsidRPr="007B1797" w14:paraId="57E1DA0F" w14:textId="3D2E0019" w:rsidTr="004A3FD5">
        <w:trPr>
          <w:trHeight w:val="255"/>
        </w:trPr>
        <w:tc>
          <w:tcPr>
            <w:tcW w:w="5652" w:type="dxa"/>
            <w:gridSpan w:val="4"/>
            <w:tcBorders>
              <w:bottom w:val="single" w:sz="4" w:space="0" w:color="auto"/>
            </w:tcBorders>
            <w:noWrap/>
          </w:tcPr>
          <w:p w14:paraId="31038A7D" w14:textId="2822C011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dietary anti</w:t>
            </w:r>
            <w:r w:rsidR="004A3FD5" w:rsidRPr="007B1797">
              <w:rPr>
                <w:rFonts w:cstheme="minorHAnsi"/>
                <w:sz w:val="24"/>
                <w:szCs w:val="24"/>
              </w:rPr>
              <w:t>ox</w:t>
            </w:r>
            <w:r w:rsidRPr="007B1797">
              <w:rPr>
                <w:rFonts w:cstheme="minorHAnsi"/>
                <w:sz w:val="24"/>
                <w:szCs w:val="24"/>
              </w:rPr>
              <w:t>idants</w:t>
            </w:r>
          </w:p>
        </w:tc>
        <w:tc>
          <w:tcPr>
            <w:tcW w:w="222" w:type="dxa"/>
          </w:tcPr>
          <w:p w14:paraId="6FE4A377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07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14:paraId="28C6A4B0" w14:textId="691A957A" w:rsidR="00DF328D" w:rsidRPr="007B1797" w:rsidRDefault="00DF328D" w:rsidP="00DF328D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supplements</w:t>
            </w:r>
          </w:p>
        </w:tc>
      </w:tr>
      <w:tr w:rsidR="00DF328D" w:rsidRPr="007B1797" w14:paraId="5E5E2A30" w14:textId="67A8B31A" w:rsidTr="004A3FD5">
        <w:trPr>
          <w:trHeight w:val="255"/>
        </w:trPr>
        <w:tc>
          <w:tcPr>
            <w:tcW w:w="29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10E1AE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AEC22E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5C1CD4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7B1797">
              <w:rPr>
                <w:rFonts w:cstheme="minorHAnsi"/>
                <w:sz w:val="24"/>
                <w:szCs w:val="24"/>
              </w:rPr>
              <w:t>OR</w:t>
            </w:r>
            <w:r w:rsidRPr="007B1797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CABABF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222" w:type="dxa"/>
            <w:vAlign w:val="center"/>
          </w:tcPr>
          <w:p w14:paraId="747B7E4D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6B180A" w14:textId="6C5E309A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60B90041" w14:textId="6690FF66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4DEBCB01" w14:textId="2BDA0038" w:rsidR="00DF328D" w:rsidRPr="007B1797" w:rsidRDefault="00DF328D" w:rsidP="00DF328D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</w:tr>
      <w:tr w:rsidR="00DF328D" w:rsidRPr="007B1797" w14:paraId="6CD2C3DE" w14:textId="69D7C80B" w:rsidTr="004A3FD5">
        <w:trPr>
          <w:trHeight w:val="255"/>
        </w:trPr>
        <w:tc>
          <w:tcPr>
            <w:tcW w:w="2924" w:type="dxa"/>
            <w:noWrap/>
          </w:tcPr>
          <w:p w14:paraId="5D854B8D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351" w:type="dxa"/>
            <w:noWrap/>
          </w:tcPr>
          <w:p w14:paraId="5DB05170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</w:tcPr>
          <w:p w14:paraId="50312122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3" w:type="dxa"/>
            <w:noWrap/>
          </w:tcPr>
          <w:p w14:paraId="07D10154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" w:type="dxa"/>
          </w:tcPr>
          <w:p w14:paraId="3847F92F" w14:textId="77777777" w:rsidR="00DF328D" w:rsidRPr="007B1797" w:rsidRDefault="00DF328D" w:rsidP="00DF328D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vAlign w:val="bottom"/>
          </w:tcPr>
          <w:p w14:paraId="782C9D2C" w14:textId="723476BC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1306" w:type="dxa"/>
            <w:vAlign w:val="bottom"/>
          </w:tcPr>
          <w:p w14:paraId="56F4C129" w14:textId="401451C0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1622304E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328D" w:rsidRPr="007B1797" w14:paraId="04BEACCD" w14:textId="38A3DFCD" w:rsidTr="004A3FD5">
        <w:trPr>
          <w:trHeight w:val="255"/>
        </w:trPr>
        <w:tc>
          <w:tcPr>
            <w:tcW w:w="2924" w:type="dxa"/>
            <w:noWrap/>
            <w:hideMark/>
          </w:tcPr>
          <w:p w14:paraId="6CB10A9D" w14:textId="613C0436" w:rsidR="00DF328D" w:rsidRPr="007B1797" w:rsidRDefault="005E082F" w:rsidP="00DF328D">
            <w:pPr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ascii="Symbol" w:hAnsi="Symbol" w:cstheme="minorHAnsi"/>
                <w:sz w:val="24"/>
                <w:szCs w:val="24"/>
              </w:rPr>
              <w:t></w:t>
            </w:r>
            <w:r w:rsidR="00DF328D" w:rsidRPr="007B1797">
              <w:rPr>
                <w:rFonts w:cstheme="minorHAnsi"/>
                <w:sz w:val="24"/>
                <w:szCs w:val="24"/>
              </w:rPr>
              <w:t>-carotene (mcg)</w:t>
            </w:r>
          </w:p>
        </w:tc>
        <w:tc>
          <w:tcPr>
            <w:tcW w:w="351" w:type="dxa"/>
            <w:noWrap/>
            <w:hideMark/>
          </w:tcPr>
          <w:p w14:paraId="5EF129AF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64D91A21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3" w:type="dxa"/>
            <w:noWrap/>
            <w:hideMark/>
          </w:tcPr>
          <w:p w14:paraId="77CC51FB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" w:type="dxa"/>
          </w:tcPr>
          <w:p w14:paraId="7FA79708" w14:textId="77777777" w:rsidR="00DF328D" w:rsidRPr="007B1797" w:rsidRDefault="00DF328D" w:rsidP="00DF328D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vAlign w:val="bottom"/>
            <w:hideMark/>
          </w:tcPr>
          <w:p w14:paraId="7471FCE5" w14:textId="068C9B02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A</w:t>
            </w:r>
          </w:p>
        </w:tc>
        <w:tc>
          <w:tcPr>
            <w:tcW w:w="1306" w:type="dxa"/>
            <w:vAlign w:val="bottom"/>
          </w:tcPr>
          <w:p w14:paraId="3AD06871" w14:textId="3E874D5C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  <w:r w:rsidR="005E082F" w:rsidRPr="007B1797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306" w:type="dxa"/>
          </w:tcPr>
          <w:p w14:paraId="01CD8F8C" w14:textId="08E54C7B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9</w:t>
            </w:r>
            <w:r w:rsidR="005E082F" w:rsidRPr="007B1797">
              <w:rPr>
                <w:rFonts w:cstheme="minorHAnsi"/>
                <w:sz w:val="24"/>
                <w:szCs w:val="24"/>
              </w:rPr>
              <w:t>7</w:t>
            </w:r>
            <w:r w:rsidRPr="007B1797">
              <w:rPr>
                <w:rFonts w:cstheme="minorHAnsi"/>
                <w:sz w:val="24"/>
                <w:szCs w:val="24"/>
              </w:rPr>
              <w:t>, 1.</w:t>
            </w:r>
            <w:r w:rsidR="005E082F" w:rsidRPr="007B1797">
              <w:rPr>
                <w:rFonts w:cstheme="minorHAnsi"/>
                <w:sz w:val="24"/>
                <w:szCs w:val="24"/>
              </w:rPr>
              <w:t>05</w:t>
            </w:r>
          </w:p>
        </w:tc>
      </w:tr>
      <w:tr w:rsidR="00DF328D" w:rsidRPr="007B1797" w14:paraId="54307508" w14:textId="460899B1" w:rsidTr="004A3FD5">
        <w:trPr>
          <w:trHeight w:val="255"/>
        </w:trPr>
        <w:tc>
          <w:tcPr>
            <w:tcW w:w="2924" w:type="dxa"/>
            <w:noWrap/>
          </w:tcPr>
          <w:p w14:paraId="21F7EA33" w14:textId="77777777" w:rsidR="00DF328D" w:rsidRPr="007B1797" w:rsidRDefault="00DF328D" w:rsidP="00DF328D">
            <w:pPr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&lt;1702</w:t>
            </w:r>
          </w:p>
        </w:tc>
        <w:tc>
          <w:tcPr>
            <w:tcW w:w="351" w:type="dxa"/>
            <w:noWrap/>
          </w:tcPr>
          <w:p w14:paraId="3EE06312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</w:tcPr>
          <w:p w14:paraId="41457A63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.0</w:t>
            </w:r>
          </w:p>
        </w:tc>
        <w:tc>
          <w:tcPr>
            <w:tcW w:w="1463" w:type="dxa"/>
            <w:noWrap/>
          </w:tcPr>
          <w:p w14:paraId="2175016E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" w:type="dxa"/>
          </w:tcPr>
          <w:p w14:paraId="25B45E56" w14:textId="77777777" w:rsidR="00DF328D" w:rsidRPr="007B1797" w:rsidRDefault="00DF328D" w:rsidP="00DF328D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vAlign w:val="bottom"/>
          </w:tcPr>
          <w:p w14:paraId="20C4AE28" w14:textId="75856558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C</w:t>
            </w:r>
          </w:p>
        </w:tc>
        <w:tc>
          <w:tcPr>
            <w:tcW w:w="1306" w:type="dxa"/>
            <w:vAlign w:val="bottom"/>
          </w:tcPr>
          <w:p w14:paraId="046A9D5F" w14:textId="558F1915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</w:t>
            </w:r>
            <w:r w:rsidR="005E082F" w:rsidRPr="007B1797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306" w:type="dxa"/>
          </w:tcPr>
          <w:p w14:paraId="52FCFF1B" w14:textId="65795C68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9</w:t>
            </w:r>
            <w:r w:rsidR="005E082F" w:rsidRPr="007B1797">
              <w:rPr>
                <w:rFonts w:cstheme="minorHAnsi"/>
                <w:sz w:val="24"/>
                <w:szCs w:val="24"/>
              </w:rPr>
              <w:t>8</w:t>
            </w:r>
            <w:r w:rsidRPr="007B1797">
              <w:rPr>
                <w:rFonts w:cstheme="minorHAnsi"/>
                <w:sz w:val="24"/>
                <w:szCs w:val="24"/>
              </w:rPr>
              <w:t>, 1.</w:t>
            </w:r>
            <w:r w:rsidR="005E082F" w:rsidRPr="007B1797">
              <w:rPr>
                <w:rFonts w:cstheme="minorHAnsi"/>
                <w:sz w:val="24"/>
                <w:szCs w:val="24"/>
              </w:rPr>
              <w:t>10</w:t>
            </w:r>
          </w:p>
        </w:tc>
      </w:tr>
      <w:tr w:rsidR="00DF328D" w:rsidRPr="007B1797" w14:paraId="23013A28" w14:textId="4ED39D8D" w:rsidTr="004A3FD5">
        <w:trPr>
          <w:trHeight w:val="255"/>
        </w:trPr>
        <w:tc>
          <w:tcPr>
            <w:tcW w:w="2924" w:type="dxa"/>
            <w:noWrap/>
            <w:vAlign w:val="center"/>
            <w:hideMark/>
          </w:tcPr>
          <w:p w14:paraId="62069A55" w14:textId="77777777" w:rsidR="00DF328D" w:rsidRPr="007B1797" w:rsidRDefault="00DF328D" w:rsidP="00DF328D">
            <w:pPr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,702-2,888</w:t>
            </w:r>
          </w:p>
        </w:tc>
        <w:tc>
          <w:tcPr>
            <w:tcW w:w="351" w:type="dxa"/>
            <w:noWrap/>
            <w:hideMark/>
          </w:tcPr>
          <w:p w14:paraId="325B9455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7E565877" w14:textId="5B92B32F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.</w:t>
            </w:r>
            <w:r w:rsidR="006E4888" w:rsidRPr="007B1797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1463" w:type="dxa"/>
            <w:noWrap/>
            <w:hideMark/>
          </w:tcPr>
          <w:p w14:paraId="518CDA65" w14:textId="0B83EA6D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(0.</w:t>
            </w:r>
            <w:r w:rsidR="00EE0931" w:rsidRPr="007B1797">
              <w:rPr>
                <w:rFonts w:cstheme="minorHAnsi"/>
                <w:sz w:val="24"/>
                <w:szCs w:val="24"/>
              </w:rPr>
              <w:t>75</w:t>
            </w:r>
            <w:r w:rsidRPr="007B1797">
              <w:rPr>
                <w:rFonts w:cstheme="minorHAnsi"/>
                <w:sz w:val="24"/>
                <w:szCs w:val="24"/>
              </w:rPr>
              <w:t>, 2.</w:t>
            </w:r>
            <w:r w:rsidR="00EE0931" w:rsidRPr="007B1797">
              <w:rPr>
                <w:rFonts w:cstheme="minorHAnsi"/>
                <w:sz w:val="24"/>
                <w:szCs w:val="24"/>
              </w:rPr>
              <w:t>29</w:t>
            </w:r>
            <w:r w:rsidRPr="007B179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14:paraId="28D22CF4" w14:textId="77777777" w:rsidR="00DF328D" w:rsidRPr="007B1797" w:rsidRDefault="00DF328D" w:rsidP="00DF328D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vAlign w:val="bottom"/>
            <w:hideMark/>
          </w:tcPr>
          <w:p w14:paraId="23A336A0" w14:textId="702727A2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</w:t>
            </w:r>
          </w:p>
        </w:tc>
        <w:tc>
          <w:tcPr>
            <w:tcW w:w="1306" w:type="dxa"/>
            <w:vAlign w:val="bottom"/>
          </w:tcPr>
          <w:p w14:paraId="467DD7C7" w14:textId="34AB1B2A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275015E5" w14:textId="77777777" w:rsidR="00DF328D" w:rsidRPr="007B1797" w:rsidRDefault="00DF328D" w:rsidP="00DF328D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DF328D" w:rsidRPr="007B1797" w14:paraId="3DC90A99" w14:textId="4664CCB4" w:rsidTr="004A3FD5">
        <w:trPr>
          <w:trHeight w:val="255"/>
        </w:trPr>
        <w:tc>
          <w:tcPr>
            <w:tcW w:w="2924" w:type="dxa"/>
            <w:noWrap/>
            <w:vAlign w:val="center"/>
            <w:hideMark/>
          </w:tcPr>
          <w:p w14:paraId="0120DF96" w14:textId="77777777" w:rsidR="00DF328D" w:rsidRPr="007B1797" w:rsidRDefault="00DF328D" w:rsidP="00DF328D">
            <w:pPr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2,888-5,061</w:t>
            </w:r>
          </w:p>
        </w:tc>
        <w:tc>
          <w:tcPr>
            <w:tcW w:w="351" w:type="dxa"/>
            <w:noWrap/>
            <w:hideMark/>
          </w:tcPr>
          <w:p w14:paraId="652E22CE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35FA2436" w14:textId="3FD21EE5" w:rsidR="00DF328D" w:rsidRPr="007B1797" w:rsidRDefault="006E4888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.30</w:t>
            </w:r>
          </w:p>
        </w:tc>
        <w:tc>
          <w:tcPr>
            <w:tcW w:w="1463" w:type="dxa"/>
            <w:noWrap/>
            <w:hideMark/>
          </w:tcPr>
          <w:p w14:paraId="584BF5B8" w14:textId="59CC07E5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(0.</w:t>
            </w:r>
            <w:r w:rsidR="00EE0931" w:rsidRPr="007B1797">
              <w:rPr>
                <w:rFonts w:cstheme="minorHAnsi"/>
                <w:sz w:val="24"/>
                <w:szCs w:val="24"/>
              </w:rPr>
              <w:t>73</w:t>
            </w:r>
            <w:r w:rsidRPr="007B1797">
              <w:rPr>
                <w:rFonts w:cstheme="minorHAnsi"/>
                <w:sz w:val="24"/>
                <w:szCs w:val="24"/>
              </w:rPr>
              <w:t xml:space="preserve">, </w:t>
            </w:r>
            <w:r w:rsidR="00EE0931" w:rsidRPr="007B1797">
              <w:rPr>
                <w:rFonts w:cstheme="minorHAnsi"/>
                <w:sz w:val="24"/>
                <w:szCs w:val="24"/>
              </w:rPr>
              <w:t>2.32</w:t>
            </w:r>
            <w:r w:rsidRPr="007B179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14:paraId="5A21D2F4" w14:textId="77777777" w:rsidR="00DF328D" w:rsidRPr="007B1797" w:rsidRDefault="00DF328D" w:rsidP="00DF328D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vAlign w:val="bottom"/>
            <w:hideMark/>
          </w:tcPr>
          <w:p w14:paraId="751E8655" w14:textId="0299AB09" w:rsidR="00DF328D" w:rsidRPr="007B1797" w:rsidRDefault="005E082F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</w:t>
            </w:r>
            <w:r w:rsidR="00DF328D" w:rsidRPr="007B1797">
              <w:rPr>
                <w:rFonts w:eastAsia="Times New Roman" w:cstheme="minorHAnsi"/>
                <w:sz w:val="24"/>
                <w:szCs w:val="24"/>
              </w:rPr>
              <w:t xml:space="preserve">-tocopherol  </w:t>
            </w:r>
          </w:p>
        </w:tc>
        <w:tc>
          <w:tcPr>
            <w:tcW w:w="1306" w:type="dxa"/>
            <w:vAlign w:val="bottom"/>
          </w:tcPr>
          <w:p w14:paraId="78051C22" w14:textId="35805362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.</w:t>
            </w:r>
            <w:r w:rsidR="005E082F" w:rsidRPr="007B1797">
              <w:rPr>
                <w:rFonts w:cstheme="minorHAnsi"/>
                <w:sz w:val="24"/>
                <w:szCs w:val="24"/>
              </w:rPr>
              <w:t>00</w:t>
            </w:r>
          </w:p>
        </w:tc>
        <w:tc>
          <w:tcPr>
            <w:tcW w:w="1306" w:type="dxa"/>
          </w:tcPr>
          <w:p w14:paraId="240DFF6B" w14:textId="15A6B1F3" w:rsidR="00DF328D" w:rsidRPr="007B1797" w:rsidRDefault="00DF328D" w:rsidP="00DF328D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</w:t>
            </w:r>
            <w:r w:rsidR="005E082F" w:rsidRPr="007B1797">
              <w:rPr>
                <w:rFonts w:eastAsia="Times New Roman" w:cstheme="minorHAnsi"/>
                <w:sz w:val="24"/>
                <w:szCs w:val="24"/>
              </w:rPr>
              <w:t>91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, 1.</w:t>
            </w:r>
            <w:r w:rsidR="005E082F" w:rsidRPr="007B1797">
              <w:rPr>
                <w:rFonts w:eastAsia="Times New Roman" w:cstheme="minorHAnsi"/>
                <w:sz w:val="24"/>
                <w:szCs w:val="24"/>
              </w:rPr>
              <w:t>09</w:t>
            </w:r>
          </w:p>
        </w:tc>
      </w:tr>
      <w:tr w:rsidR="00DF328D" w:rsidRPr="007B1797" w14:paraId="375252CC" w14:textId="480C602C" w:rsidTr="004A3FD5">
        <w:trPr>
          <w:trHeight w:val="255"/>
        </w:trPr>
        <w:tc>
          <w:tcPr>
            <w:tcW w:w="2924" w:type="dxa"/>
            <w:noWrap/>
            <w:vAlign w:val="center"/>
            <w:hideMark/>
          </w:tcPr>
          <w:p w14:paraId="64A875DB" w14:textId="77777777" w:rsidR="00DF328D" w:rsidRPr="007B1797" w:rsidRDefault="00DF328D" w:rsidP="00DF328D">
            <w:pPr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5,071-86,529</w:t>
            </w:r>
          </w:p>
        </w:tc>
        <w:tc>
          <w:tcPr>
            <w:tcW w:w="351" w:type="dxa"/>
            <w:noWrap/>
            <w:hideMark/>
          </w:tcPr>
          <w:p w14:paraId="2DBE5071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7920B885" w14:textId="51FB9732" w:rsidR="00DF328D" w:rsidRPr="007B1797" w:rsidRDefault="006E4888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85</w:t>
            </w:r>
          </w:p>
        </w:tc>
        <w:tc>
          <w:tcPr>
            <w:tcW w:w="1463" w:type="dxa"/>
            <w:noWrap/>
            <w:hideMark/>
          </w:tcPr>
          <w:p w14:paraId="7753AC5E" w14:textId="1CE62424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(0.</w:t>
            </w:r>
            <w:r w:rsidR="00EE0931" w:rsidRPr="007B1797">
              <w:rPr>
                <w:rFonts w:cstheme="minorHAnsi"/>
                <w:sz w:val="24"/>
                <w:szCs w:val="24"/>
              </w:rPr>
              <w:t>44</w:t>
            </w:r>
            <w:r w:rsidRPr="007B1797">
              <w:rPr>
                <w:rFonts w:cstheme="minorHAnsi"/>
                <w:sz w:val="24"/>
                <w:szCs w:val="24"/>
              </w:rPr>
              <w:t xml:space="preserve">, </w:t>
            </w:r>
            <w:r w:rsidR="00EE0931" w:rsidRPr="007B1797">
              <w:rPr>
                <w:rFonts w:cstheme="minorHAnsi"/>
                <w:sz w:val="24"/>
                <w:szCs w:val="24"/>
              </w:rPr>
              <w:t>1.64</w:t>
            </w:r>
            <w:r w:rsidRPr="007B179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14:paraId="3EA2AA9F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vAlign w:val="bottom"/>
            <w:hideMark/>
          </w:tcPr>
          <w:p w14:paraId="60087B45" w14:textId="5EA6C364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vAlign w:val="bottom"/>
          </w:tcPr>
          <w:p w14:paraId="055B7444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1DD24995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A3FD5" w:rsidRPr="007B1797" w14:paraId="54A26EF5" w14:textId="275DAB8D" w:rsidTr="004A3FD5">
        <w:trPr>
          <w:trHeight w:val="255"/>
        </w:trPr>
        <w:tc>
          <w:tcPr>
            <w:tcW w:w="2924" w:type="dxa"/>
            <w:noWrap/>
            <w:hideMark/>
          </w:tcPr>
          <w:p w14:paraId="6C3F32B9" w14:textId="77777777" w:rsidR="004A3FD5" w:rsidRPr="007B1797" w:rsidRDefault="004A3FD5" w:rsidP="004A3FD5">
            <w:pPr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s</w:t>
            </w:r>
          </w:p>
        </w:tc>
        <w:tc>
          <w:tcPr>
            <w:tcW w:w="351" w:type="dxa"/>
            <w:noWrap/>
            <w:hideMark/>
          </w:tcPr>
          <w:p w14:paraId="4F89E282" w14:textId="77777777" w:rsidR="004A3FD5" w:rsidRPr="007B1797" w:rsidRDefault="004A3FD5" w:rsidP="004A3F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77C38671" w14:textId="77777777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3" w:type="dxa"/>
            <w:noWrap/>
            <w:hideMark/>
          </w:tcPr>
          <w:p w14:paraId="23098880" w14:textId="77777777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" w:type="dxa"/>
          </w:tcPr>
          <w:p w14:paraId="0222325B" w14:textId="77777777" w:rsidR="004A3FD5" w:rsidRPr="007B1797" w:rsidRDefault="004A3FD5" w:rsidP="004A3FD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vAlign w:val="center"/>
            <w:hideMark/>
          </w:tcPr>
          <w:p w14:paraId="3FC65C42" w14:textId="1836F376" w:rsidR="004A3FD5" w:rsidRPr="007B1797" w:rsidRDefault="004A3FD5" w:rsidP="004A3FD5">
            <w:pPr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1306" w:type="dxa"/>
            <w:vAlign w:val="bottom"/>
          </w:tcPr>
          <w:p w14:paraId="1DF39B48" w14:textId="77777777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4F8B1291" w14:textId="77777777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A3FD5" w:rsidRPr="007B1797" w14:paraId="306ED9DC" w14:textId="2554366B" w:rsidTr="004A3FD5">
        <w:trPr>
          <w:trHeight w:val="255"/>
        </w:trPr>
        <w:tc>
          <w:tcPr>
            <w:tcW w:w="2924" w:type="dxa"/>
            <w:noWrap/>
            <w:hideMark/>
          </w:tcPr>
          <w:p w14:paraId="76878FD5" w14:textId="3DF83C3D" w:rsidR="004A3FD5" w:rsidRPr="007B1797" w:rsidRDefault="006E4888" w:rsidP="004A3FD5">
            <w:pPr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</w:t>
            </w:r>
            <w:r w:rsidR="004A3FD5" w:rsidRPr="007B1797">
              <w:rPr>
                <w:rFonts w:eastAsia="Times New Roman" w:cstheme="minorHAnsi"/>
                <w:sz w:val="24"/>
                <w:szCs w:val="24"/>
              </w:rPr>
              <w:t xml:space="preserve">-tocopherol  </w:t>
            </w:r>
          </w:p>
        </w:tc>
        <w:tc>
          <w:tcPr>
            <w:tcW w:w="351" w:type="dxa"/>
            <w:noWrap/>
            <w:hideMark/>
          </w:tcPr>
          <w:p w14:paraId="49A5CE9F" w14:textId="77777777" w:rsidR="004A3FD5" w:rsidRPr="007B1797" w:rsidRDefault="004A3FD5" w:rsidP="004A3F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78F4877E" w14:textId="77777777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3" w:type="dxa"/>
            <w:noWrap/>
            <w:hideMark/>
          </w:tcPr>
          <w:p w14:paraId="57FEF5E4" w14:textId="77777777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" w:type="dxa"/>
          </w:tcPr>
          <w:p w14:paraId="18536CC2" w14:textId="77777777" w:rsidR="004A3FD5" w:rsidRPr="007B1797" w:rsidRDefault="004A3FD5" w:rsidP="004A3FD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vAlign w:val="bottom"/>
            <w:hideMark/>
          </w:tcPr>
          <w:p w14:paraId="6B2C1540" w14:textId="5BF5E737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A</w:t>
            </w:r>
          </w:p>
        </w:tc>
        <w:tc>
          <w:tcPr>
            <w:tcW w:w="1306" w:type="dxa"/>
            <w:vAlign w:val="bottom"/>
          </w:tcPr>
          <w:p w14:paraId="744AD95D" w14:textId="713909F8" w:rsidR="004A3FD5" w:rsidRPr="007B1797" w:rsidRDefault="005E082F" w:rsidP="004A3FD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.19</w:t>
            </w:r>
          </w:p>
        </w:tc>
        <w:tc>
          <w:tcPr>
            <w:tcW w:w="1306" w:type="dxa"/>
          </w:tcPr>
          <w:p w14:paraId="2AB8765F" w14:textId="211F7DE3" w:rsidR="004A3FD5" w:rsidRPr="007B1797" w:rsidRDefault="005E082F" w:rsidP="004A3FD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78, 1.80</w:t>
            </w:r>
          </w:p>
        </w:tc>
      </w:tr>
      <w:tr w:rsidR="004A3FD5" w:rsidRPr="007B1797" w14:paraId="51B43840" w14:textId="01A1E9A4" w:rsidTr="004A3FD5">
        <w:trPr>
          <w:trHeight w:val="255"/>
        </w:trPr>
        <w:tc>
          <w:tcPr>
            <w:tcW w:w="2924" w:type="dxa"/>
            <w:noWrap/>
          </w:tcPr>
          <w:p w14:paraId="27A88CD6" w14:textId="77777777" w:rsidR="004A3FD5" w:rsidRPr="007B1797" w:rsidRDefault="004A3FD5" w:rsidP="004A3FD5">
            <w:pPr>
              <w:jc w:val="right"/>
              <w:rPr>
                <w:rFonts w:ascii="Symbol" w:eastAsia="Times New Roman" w:hAnsi="Symbol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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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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</w:t>
            </w: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</w:t>
            </w:r>
          </w:p>
        </w:tc>
        <w:tc>
          <w:tcPr>
            <w:tcW w:w="351" w:type="dxa"/>
            <w:noWrap/>
          </w:tcPr>
          <w:p w14:paraId="082FC543" w14:textId="77777777" w:rsidR="004A3FD5" w:rsidRPr="007B1797" w:rsidRDefault="004A3FD5" w:rsidP="004A3F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</w:tcPr>
          <w:p w14:paraId="2BAF54D0" w14:textId="77777777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.0</w:t>
            </w:r>
          </w:p>
        </w:tc>
        <w:tc>
          <w:tcPr>
            <w:tcW w:w="1463" w:type="dxa"/>
            <w:noWrap/>
          </w:tcPr>
          <w:p w14:paraId="00556F41" w14:textId="77777777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" w:type="dxa"/>
          </w:tcPr>
          <w:p w14:paraId="74C5D20C" w14:textId="77777777" w:rsidR="004A3FD5" w:rsidRPr="007B1797" w:rsidRDefault="004A3FD5" w:rsidP="004A3FD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vAlign w:val="bottom"/>
          </w:tcPr>
          <w:p w14:paraId="6899D339" w14:textId="2B336B98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C</w:t>
            </w:r>
          </w:p>
        </w:tc>
        <w:tc>
          <w:tcPr>
            <w:tcW w:w="1306" w:type="dxa"/>
            <w:vAlign w:val="bottom"/>
          </w:tcPr>
          <w:p w14:paraId="6827956B" w14:textId="6509C5B7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.</w:t>
            </w:r>
            <w:r w:rsidR="005E082F" w:rsidRPr="007B1797">
              <w:rPr>
                <w:rFonts w:cstheme="minorHAnsi"/>
                <w:sz w:val="24"/>
                <w:szCs w:val="24"/>
              </w:rPr>
              <w:t>04</w:t>
            </w:r>
          </w:p>
        </w:tc>
        <w:tc>
          <w:tcPr>
            <w:tcW w:w="1306" w:type="dxa"/>
            <w:vAlign w:val="center"/>
          </w:tcPr>
          <w:p w14:paraId="3B8CE4DD" w14:textId="398536DB" w:rsidR="004A3FD5" w:rsidRPr="007B1797" w:rsidRDefault="004A3FD5" w:rsidP="004A3FD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6</w:t>
            </w:r>
            <w:r w:rsidR="005E082F" w:rsidRPr="007B1797">
              <w:rPr>
                <w:rFonts w:cstheme="minorHAnsi"/>
                <w:sz w:val="24"/>
                <w:szCs w:val="24"/>
              </w:rPr>
              <w:t>7</w:t>
            </w:r>
            <w:r w:rsidRPr="007B1797">
              <w:rPr>
                <w:rFonts w:cstheme="minorHAnsi"/>
                <w:sz w:val="24"/>
                <w:szCs w:val="24"/>
              </w:rPr>
              <w:t xml:space="preserve">, </w:t>
            </w:r>
            <w:r w:rsidR="005E082F" w:rsidRPr="007B1797">
              <w:rPr>
                <w:rFonts w:cstheme="minorHAnsi"/>
                <w:sz w:val="24"/>
                <w:szCs w:val="24"/>
              </w:rPr>
              <w:t>1.61</w:t>
            </w:r>
          </w:p>
        </w:tc>
      </w:tr>
      <w:tr w:rsidR="004A3FD5" w:rsidRPr="007B1797" w14:paraId="31095AD7" w14:textId="2734B32D" w:rsidTr="004A3FD5">
        <w:trPr>
          <w:trHeight w:val="255"/>
        </w:trPr>
        <w:tc>
          <w:tcPr>
            <w:tcW w:w="2924" w:type="dxa"/>
            <w:noWrap/>
            <w:vAlign w:val="center"/>
            <w:hideMark/>
          </w:tcPr>
          <w:p w14:paraId="09DEE1E5" w14:textId="77777777" w:rsidR="004A3FD5" w:rsidRPr="007B1797" w:rsidRDefault="004A3FD5" w:rsidP="004A3FD5">
            <w:pPr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5.49-7.76</w:t>
            </w:r>
          </w:p>
        </w:tc>
        <w:tc>
          <w:tcPr>
            <w:tcW w:w="351" w:type="dxa"/>
            <w:noWrap/>
            <w:hideMark/>
          </w:tcPr>
          <w:p w14:paraId="468CBE38" w14:textId="77777777" w:rsidR="004A3FD5" w:rsidRPr="007B1797" w:rsidRDefault="004A3FD5" w:rsidP="004A3F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206A54BF" w14:textId="25DE32ED" w:rsidR="004A3FD5" w:rsidRPr="007B1797" w:rsidRDefault="006E4888" w:rsidP="004A3FD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80</w:t>
            </w:r>
          </w:p>
        </w:tc>
        <w:tc>
          <w:tcPr>
            <w:tcW w:w="1463" w:type="dxa"/>
            <w:noWrap/>
            <w:hideMark/>
          </w:tcPr>
          <w:p w14:paraId="2A41D42B" w14:textId="48E3704A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(0.</w:t>
            </w:r>
            <w:r w:rsidR="00EE0931" w:rsidRPr="007B1797">
              <w:rPr>
                <w:rFonts w:cstheme="minorHAnsi"/>
                <w:sz w:val="24"/>
                <w:szCs w:val="24"/>
              </w:rPr>
              <w:t>48</w:t>
            </w:r>
            <w:r w:rsidRPr="007B1797">
              <w:rPr>
                <w:rFonts w:cstheme="minorHAnsi"/>
                <w:sz w:val="24"/>
                <w:szCs w:val="24"/>
              </w:rPr>
              <w:t xml:space="preserve">, </w:t>
            </w:r>
            <w:r w:rsidR="00EE0931" w:rsidRPr="007B1797">
              <w:rPr>
                <w:rFonts w:cstheme="minorHAnsi"/>
                <w:sz w:val="24"/>
                <w:szCs w:val="24"/>
              </w:rPr>
              <w:t>1.31</w:t>
            </w:r>
            <w:r w:rsidRPr="007B179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14:paraId="07A58C6A" w14:textId="77777777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vAlign w:val="center"/>
          </w:tcPr>
          <w:p w14:paraId="3A75329D" w14:textId="7364DDBC" w:rsidR="004A3FD5" w:rsidRPr="007B1797" w:rsidRDefault="004A3FD5" w:rsidP="004A3FD5">
            <w:pPr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s</w:t>
            </w:r>
          </w:p>
        </w:tc>
        <w:tc>
          <w:tcPr>
            <w:tcW w:w="1306" w:type="dxa"/>
            <w:vAlign w:val="bottom"/>
          </w:tcPr>
          <w:p w14:paraId="6C608B18" w14:textId="011D7E42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2BCA8FD4" w14:textId="77777777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A3FD5" w:rsidRPr="007B1797" w14:paraId="6D350620" w14:textId="14FC80A0" w:rsidTr="004A3FD5">
        <w:trPr>
          <w:trHeight w:val="255"/>
        </w:trPr>
        <w:tc>
          <w:tcPr>
            <w:tcW w:w="2924" w:type="dxa"/>
            <w:noWrap/>
            <w:vAlign w:val="center"/>
            <w:hideMark/>
          </w:tcPr>
          <w:p w14:paraId="4EEEC2F8" w14:textId="77777777" w:rsidR="004A3FD5" w:rsidRPr="007B1797" w:rsidRDefault="004A3FD5" w:rsidP="004A3FD5">
            <w:pPr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7.77-11.40</w:t>
            </w:r>
          </w:p>
        </w:tc>
        <w:tc>
          <w:tcPr>
            <w:tcW w:w="351" w:type="dxa"/>
            <w:noWrap/>
            <w:hideMark/>
          </w:tcPr>
          <w:p w14:paraId="38BA8E45" w14:textId="77777777" w:rsidR="004A3FD5" w:rsidRPr="007B1797" w:rsidRDefault="004A3FD5" w:rsidP="004A3F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67F0AF4D" w14:textId="620B35EE" w:rsidR="004A3FD5" w:rsidRPr="007B1797" w:rsidRDefault="006E4888" w:rsidP="004A3FD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67</w:t>
            </w:r>
          </w:p>
        </w:tc>
        <w:tc>
          <w:tcPr>
            <w:tcW w:w="1463" w:type="dxa"/>
            <w:noWrap/>
            <w:hideMark/>
          </w:tcPr>
          <w:p w14:paraId="17820CB2" w14:textId="08C9354D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(0.</w:t>
            </w:r>
            <w:r w:rsidR="00EE0931" w:rsidRPr="007B1797">
              <w:rPr>
                <w:rFonts w:cstheme="minorHAnsi"/>
                <w:sz w:val="24"/>
                <w:szCs w:val="24"/>
              </w:rPr>
              <w:t>40</w:t>
            </w:r>
            <w:r w:rsidRPr="007B1797">
              <w:rPr>
                <w:rFonts w:cstheme="minorHAnsi"/>
                <w:sz w:val="24"/>
                <w:szCs w:val="24"/>
              </w:rPr>
              <w:t xml:space="preserve">, </w:t>
            </w:r>
            <w:r w:rsidR="00EE0931" w:rsidRPr="007B1797">
              <w:rPr>
                <w:rFonts w:cstheme="minorHAnsi"/>
                <w:sz w:val="24"/>
                <w:szCs w:val="24"/>
              </w:rPr>
              <w:t>1.13</w:t>
            </w:r>
            <w:r w:rsidRPr="007B179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14:paraId="5E3AD70A" w14:textId="77777777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vAlign w:val="bottom"/>
          </w:tcPr>
          <w:p w14:paraId="732DB578" w14:textId="05EC0F41" w:rsidR="004A3FD5" w:rsidRPr="007B1797" w:rsidRDefault="005E082F" w:rsidP="004A3FD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</w:t>
            </w:r>
            <w:r w:rsidR="004A3FD5" w:rsidRPr="007B1797">
              <w:rPr>
                <w:rFonts w:eastAsia="Times New Roman" w:cstheme="minorHAnsi"/>
                <w:sz w:val="24"/>
                <w:szCs w:val="24"/>
              </w:rPr>
              <w:t xml:space="preserve">-tocopherol  </w:t>
            </w:r>
          </w:p>
        </w:tc>
        <w:tc>
          <w:tcPr>
            <w:tcW w:w="1306" w:type="dxa"/>
            <w:vAlign w:val="bottom"/>
          </w:tcPr>
          <w:p w14:paraId="7667F631" w14:textId="0FE1794A" w:rsidR="004A3FD5" w:rsidRPr="007B1797" w:rsidRDefault="005E082F" w:rsidP="004A3FD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96</w:t>
            </w:r>
          </w:p>
        </w:tc>
        <w:tc>
          <w:tcPr>
            <w:tcW w:w="1306" w:type="dxa"/>
            <w:vAlign w:val="center"/>
          </w:tcPr>
          <w:p w14:paraId="35DF2DFA" w14:textId="01581B8B" w:rsidR="004A3FD5" w:rsidRPr="007B1797" w:rsidRDefault="004A3FD5" w:rsidP="004A3FD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</w:t>
            </w:r>
            <w:r w:rsidR="005E082F" w:rsidRPr="007B1797">
              <w:rPr>
                <w:rFonts w:cstheme="minorHAnsi"/>
                <w:sz w:val="24"/>
                <w:szCs w:val="24"/>
              </w:rPr>
              <w:t>61</w:t>
            </w:r>
            <w:r w:rsidRPr="007B1797">
              <w:rPr>
                <w:rFonts w:cstheme="minorHAnsi"/>
                <w:sz w:val="24"/>
                <w:szCs w:val="24"/>
              </w:rPr>
              <w:t xml:space="preserve">, </w:t>
            </w:r>
            <w:r w:rsidR="005E082F" w:rsidRPr="007B1797">
              <w:rPr>
                <w:rFonts w:cstheme="minorHAnsi"/>
                <w:sz w:val="24"/>
                <w:szCs w:val="24"/>
              </w:rPr>
              <w:t>1.49</w:t>
            </w:r>
          </w:p>
        </w:tc>
      </w:tr>
      <w:tr w:rsidR="00DF328D" w:rsidRPr="007B1797" w14:paraId="3A7E26AF" w14:textId="4DF39DF8" w:rsidTr="004A3FD5">
        <w:trPr>
          <w:trHeight w:val="255"/>
        </w:trPr>
        <w:tc>
          <w:tcPr>
            <w:tcW w:w="2924" w:type="dxa"/>
            <w:noWrap/>
            <w:vAlign w:val="center"/>
            <w:hideMark/>
          </w:tcPr>
          <w:p w14:paraId="2638EE24" w14:textId="77777777" w:rsidR="00DF328D" w:rsidRPr="007B1797" w:rsidRDefault="00DF328D" w:rsidP="00DF328D">
            <w:pPr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1.42-106.07</w:t>
            </w:r>
          </w:p>
        </w:tc>
        <w:tc>
          <w:tcPr>
            <w:tcW w:w="351" w:type="dxa"/>
            <w:noWrap/>
            <w:hideMark/>
          </w:tcPr>
          <w:p w14:paraId="71149FEF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3F489141" w14:textId="025F42C7" w:rsidR="00DF328D" w:rsidRPr="007B1797" w:rsidRDefault="006E4888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60</w:t>
            </w:r>
          </w:p>
        </w:tc>
        <w:tc>
          <w:tcPr>
            <w:tcW w:w="1463" w:type="dxa"/>
            <w:noWrap/>
            <w:hideMark/>
          </w:tcPr>
          <w:p w14:paraId="5DF94726" w14:textId="6C47C9D6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(0.</w:t>
            </w:r>
            <w:r w:rsidR="00EE0931" w:rsidRPr="007B1797">
              <w:rPr>
                <w:rFonts w:cstheme="minorHAnsi"/>
                <w:sz w:val="24"/>
                <w:szCs w:val="24"/>
              </w:rPr>
              <w:t>35</w:t>
            </w:r>
            <w:r w:rsidRPr="007B1797">
              <w:rPr>
                <w:rFonts w:cstheme="minorHAnsi"/>
                <w:sz w:val="24"/>
                <w:szCs w:val="24"/>
              </w:rPr>
              <w:t xml:space="preserve">, </w:t>
            </w:r>
            <w:r w:rsidR="00EE0931" w:rsidRPr="007B1797">
              <w:rPr>
                <w:rFonts w:cstheme="minorHAnsi"/>
                <w:sz w:val="24"/>
                <w:szCs w:val="24"/>
              </w:rPr>
              <w:t>1.04</w:t>
            </w:r>
            <w:r w:rsidRPr="007B179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14:paraId="681CC4BF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hideMark/>
          </w:tcPr>
          <w:p w14:paraId="3F2B6328" w14:textId="12587F6A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35BF9891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16001E3E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328D" w:rsidRPr="007B1797" w14:paraId="3406142F" w14:textId="1D9500A0" w:rsidTr="004A3FD5">
        <w:trPr>
          <w:trHeight w:val="255"/>
        </w:trPr>
        <w:tc>
          <w:tcPr>
            <w:tcW w:w="2924" w:type="dxa"/>
            <w:noWrap/>
            <w:hideMark/>
          </w:tcPr>
          <w:p w14:paraId="149EED08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51" w:type="dxa"/>
            <w:noWrap/>
            <w:hideMark/>
          </w:tcPr>
          <w:p w14:paraId="2FF7FD23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57B6E827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3" w:type="dxa"/>
            <w:noWrap/>
            <w:hideMark/>
          </w:tcPr>
          <w:p w14:paraId="1EF5021A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" w:type="dxa"/>
          </w:tcPr>
          <w:p w14:paraId="5A26C791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hideMark/>
          </w:tcPr>
          <w:p w14:paraId="385E626F" w14:textId="32B4B8EA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2568EB7C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7845B444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328D" w:rsidRPr="007B1797" w14:paraId="0AA26458" w14:textId="2521931C" w:rsidTr="004A3FD5">
        <w:trPr>
          <w:trHeight w:val="255"/>
        </w:trPr>
        <w:tc>
          <w:tcPr>
            <w:tcW w:w="2924" w:type="dxa"/>
            <w:noWrap/>
            <w:hideMark/>
          </w:tcPr>
          <w:p w14:paraId="68411AC0" w14:textId="06444E03" w:rsidR="00DF328D" w:rsidRPr="007B1797" w:rsidRDefault="006E4888" w:rsidP="00DF328D">
            <w:pPr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</w:t>
            </w:r>
            <w:r w:rsidR="00DF328D" w:rsidRPr="007B1797">
              <w:rPr>
                <w:rFonts w:eastAsia="Times New Roman" w:cstheme="minorHAnsi"/>
                <w:sz w:val="24"/>
                <w:szCs w:val="24"/>
              </w:rPr>
              <w:t>-tocopherol</w:t>
            </w:r>
          </w:p>
        </w:tc>
        <w:tc>
          <w:tcPr>
            <w:tcW w:w="351" w:type="dxa"/>
            <w:noWrap/>
            <w:hideMark/>
          </w:tcPr>
          <w:p w14:paraId="24AC2320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7ACC4143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3" w:type="dxa"/>
            <w:noWrap/>
            <w:hideMark/>
          </w:tcPr>
          <w:p w14:paraId="08F0A1DA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" w:type="dxa"/>
          </w:tcPr>
          <w:p w14:paraId="7C58CD5C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hideMark/>
          </w:tcPr>
          <w:p w14:paraId="127DDB13" w14:textId="1CC2E85C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44DF67E9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14155D23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328D" w:rsidRPr="007B1797" w14:paraId="6B39DB34" w14:textId="12A2B187" w:rsidTr="004A3FD5">
        <w:trPr>
          <w:trHeight w:val="255"/>
        </w:trPr>
        <w:tc>
          <w:tcPr>
            <w:tcW w:w="2924" w:type="dxa"/>
            <w:noWrap/>
          </w:tcPr>
          <w:p w14:paraId="12F02AAC" w14:textId="77777777" w:rsidR="00DF328D" w:rsidRPr="007B1797" w:rsidRDefault="00DF328D" w:rsidP="00DF328D">
            <w:pPr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&lt;10.58</w:t>
            </w:r>
          </w:p>
        </w:tc>
        <w:tc>
          <w:tcPr>
            <w:tcW w:w="351" w:type="dxa"/>
            <w:noWrap/>
          </w:tcPr>
          <w:p w14:paraId="22A1C823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</w:tcPr>
          <w:p w14:paraId="3387B906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.0</w:t>
            </w:r>
          </w:p>
        </w:tc>
        <w:tc>
          <w:tcPr>
            <w:tcW w:w="1463" w:type="dxa"/>
            <w:noWrap/>
          </w:tcPr>
          <w:p w14:paraId="78D1F640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" w:type="dxa"/>
          </w:tcPr>
          <w:p w14:paraId="1393B12F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</w:tcPr>
          <w:p w14:paraId="29E1005B" w14:textId="75CB4E9C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6EDC1004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06814929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328D" w:rsidRPr="007B1797" w14:paraId="5544A63C" w14:textId="28E05774" w:rsidTr="004A3FD5">
        <w:trPr>
          <w:trHeight w:val="255"/>
        </w:trPr>
        <w:tc>
          <w:tcPr>
            <w:tcW w:w="2924" w:type="dxa"/>
            <w:noWrap/>
            <w:vAlign w:val="center"/>
            <w:hideMark/>
          </w:tcPr>
          <w:p w14:paraId="259B3EE5" w14:textId="77777777" w:rsidR="00DF328D" w:rsidRPr="007B1797" w:rsidRDefault="00DF328D" w:rsidP="00DF328D">
            <w:pPr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0.58-15.63</w:t>
            </w:r>
          </w:p>
        </w:tc>
        <w:tc>
          <w:tcPr>
            <w:tcW w:w="351" w:type="dxa"/>
            <w:noWrap/>
            <w:hideMark/>
          </w:tcPr>
          <w:p w14:paraId="4FC8AB56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6061DB68" w14:textId="3900D76F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.</w:t>
            </w:r>
            <w:r w:rsidR="006E4888" w:rsidRPr="007B1797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463" w:type="dxa"/>
            <w:noWrap/>
            <w:hideMark/>
          </w:tcPr>
          <w:p w14:paraId="252B0477" w14:textId="45857D8D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(0.</w:t>
            </w:r>
            <w:r w:rsidR="00EE0931" w:rsidRPr="007B1797">
              <w:rPr>
                <w:rFonts w:cstheme="minorHAnsi"/>
                <w:sz w:val="24"/>
                <w:szCs w:val="24"/>
              </w:rPr>
              <w:t>70</w:t>
            </w:r>
            <w:r w:rsidRPr="007B1797">
              <w:rPr>
                <w:rFonts w:cstheme="minorHAnsi"/>
                <w:sz w:val="24"/>
                <w:szCs w:val="24"/>
              </w:rPr>
              <w:t xml:space="preserve">, </w:t>
            </w:r>
            <w:r w:rsidR="00EE0931" w:rsidRPr="007B1797">
              <w:rPr>
                <w:rFonts w:cstheme="minorHAnsi"/>
                <w:sz w:val="24"/>
                <w:szCs w:val="24"/>
              </w:rPr>
              <w:t>1.85</w:t>
            </w:r>
            <w:r w:rsidRPr="007B179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14:paraId="570DF2EE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hideMark/>
          </w:tcPr>
          <w:p w14:paraId="7E572158" w14:textId="24010AF4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6600883A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4187C167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328D" w:rsidRPr="007B1797" w14:paraId="05606BDB" w14:textId="1013521B" w:rsidTr="004A3FD5">
        <w:trPr>
          <w:trHeight w:val="255"/>
        </w:trPr>
        <w:tc>
          <w:tcPr>
            <w:tcW w:w="2924" w:type="dxa"/>
            <w:noWrap/>
            <w:vAlign w:val="center"/>
            <w:hideMark/>
          </w:tcPr>
          <w:p w14:paraId="45AA1EBE" w14:textId="77777777" w:rsidR="00DF328D" w:rsidRPr="007B1797" w:rsidRDefault="00DF328D" w:rsidP="00DF328D">
            <w:pPr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5.74-22.79</w:t>
            </w:r>
          </w:p>
        </w:tc>
        <w:tc>
          <w:tcPr>
            <w:tcW w:w="351" w:type="dxa"/>
            <w:noWrap/>
            <w:hideMark/>
          </w:tcPr>
          <w:p w14:paraId="2A6A3BC9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488462EA" w14:textId="0A193BA8" w:rsidR="00DF328D" w:rsidRPr="007B1797" w:rsidRDefault="006E4888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75</w:t>
            </w:r>
          </w:p>
        </w:tc>
        <w:tc>
          <w:tcPr>
            <w:tcW w:w="1463" w:type="dxa"/>
            <w:noWrap/>
            <w:hideMark/>
          </w:tcPr>
          <w:p w14:paraId="19D37D22" w14:textId="1F22025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(0.</w:t>
            </w:r>
            <w:r w:rsidR="00EE0931" w:rsidRPr="007B1797">
              <w:rPr>
                <w:rFonts w:cstheme="minorHAnsi"/>
                <w:sz w:val="24"/>
                <w:szCs w:val="24"/>
              </w:rPr>
              <w:t>44</w:t>
            </w:r>
            <w:r w:rsidRPr="007B1797">
              <w:rPr>
                <w:rFonts w:cstheme="minorHAnsi"/>
                <w:sz w:val="24"/>
                <w:szCs w:val="24"/>
              </w:rPr>
              <w:t xml:space="preserve">, </w:t>
            </w:r>
            <w:r w:rsidR="00EE0931" w:rsidRPr="007B1797">
              <w:rPr>
                <w:rFonts w:cstheme="minorHAnsi"/>
                <w:sz w:val="24"/>
                <w:szCs w:val="24"/>
              </w:rPr>
              <w:t>1.28</w:t>
            </w:r>
            <w:r w:rsidRPr="007B179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14:paraId="620D1BBB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hideMark/>
          </w:tcPr>
          <w:p w14:paraId="617437D3" w14:textId="4D2D6874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1B9E94CA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50418670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328D" w:rsidRPr="007B1797" w14:paraId="2E8C7E0D" w14:textId="7CCF4C1A" w:rsidTr="004A3FD5">
        <w:trPr>
          <w:trHeight w:val="255"/>
        </w:trPr>
        <w:tc>
          <w:tcPr>
            <w:tcW w:w="2924" w:type="dxa"/>
            <w:noWrap/>
            <w:vAlign w:val="center"/>
            <w:hideMark/>
          </w:tcPr>
          <w:p w14:paraId="5F166289" w14:textId="77777777" w:rsidR="00DF328D" w:rsidRPr="007B1797" w:rsidRDefault="00DF328D" w:rsidP="00DF328D">
            <w:pPr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22.81-99.81</w:t>
            </w:r>
          </w:p>
        </w:tc>
        <w:tc>
          <w:tcPr>
            <w:tcW w:w="351" w:type="dxa"/>
            <w:noWrap/>
            <w:hideMark/>
          </w:tcPr>
          <w:p w14:paraId="78CF0186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387A7721" w14:textId="295D5B89" w:rsidR="00DF328D" w:rsidRPr="007B1797" w:rsidRDefault="006E4888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63</w:t>
            </w:r>
          </w:p>
        </w:tc>
        <w:tc>
          <w:tcPr>
            <w:tcW w:w="1463" w:type="dxa"/>
            <w:noWrap/>
            <w:hideMark/>
          </w:tcPr>
          <w:p w14:paraId="4D38F3CC" w14:textId="3C29A203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(0.</w:t>
            </w:r>
            <w:r w:rsidR="00EE0931" w:rsidRPr="007B1797">
              <w:rPr>
                <w:rFonts w:cstheme="minorHAnsi"/>
                <w:sz w:val="24"/>
                <w:szCs w:val="24"/>
              </w:rPr>
              <w:t>35</w:t>
            </w:r>
            <w:r w:rsidRPr="007B1797">
              <w:rPr>
                <w:rFonts w:cstheme="minorHAnsi"/>
                <w:sz w:val="24"/>
                <w:szCs w:val="24"/>
              </w:rPr>
              <w:t xml:space="preserve">, </w:t>
            </w:r>
            <w:r w:rsidR="00EE0931" w:rsidRPr="007B1797">
              <w:rPr>
                <w:rFonts w:cstheme="minorHAnsi"/>
                <w:sz w:val="24"/>
                <w:szCs w:val="24"/>
              </w:rPr>
              <w:t>1.13</w:t>
            </w:r>
            <w:r w:rsidRPr="007B179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14:paraId="5A731B49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hideMark/>
          </w:tcPr>
          <w:p w14:paraId="1CEDA58A" w14:textId="2BEDBCDC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087CFFD0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37A78459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328D" w:rsidRPr="007B1797" w14:paraId="46F7EDAE" w14:textId="308D0A66" w:rsidTr="004A3FD5">
        <w:trPr>
          <w:trHeight w:val="255"/>
        </w:trPr>
        <w:tc>
          <w:tcPr>
            <w:tcW w:w="2924" w:type="dxa"/>
            <w:noWrap/>
            <w:hideMark/>
          </w:tcPr>
          <w:p w14:paraId="5ECC9508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51" w:type="dxa"/>
            <w:noWrap/>
            <w:hideMark/>
          </w:tcPr>
          <w:p w14:paraId="697E4BB7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2D2B9654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3" w:type="dxa"/>
            <w:noWrap/>
            <w:hideMark/>
          </w:tcPr>
          <w:p w14:paraId="7C32EF1A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" w:type="dxa"/>
          </w:tcPr>
          <w:p w14:paraId="23993B97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hideMark/>
          </w:tcPr>
          <w:p w14:paraId="490BA970" w14:textId="0CEAB7C8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333A0BE1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2DD4AA25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328D" w:rsidRPr="007B1797" w14:paraId="185C8A25" w14:textId="52902508" w:rsidTr="004A3FD5">
        <w:trPr>
          <w:trHeight w:val="255"/>
        </w:trPr>
        <w:tc>
          <w:tcPr>
            <w:tcW w:w="2924" w:type="dxa"/>
            <w:noWrap/>
            <w:hideMark/>
          </w:tcPr>
          <w:p w14:paraId="30661051" w14:textId="7AF5B935" w:rsidR="00DF328D" w:rsidRPr="007B1797" w:rsidRDefault="006E4888" w:rsidP="00DF328D">
            <w:pPr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</w:t>
            </w:r>
            <w:r w:rsidR="00DF328D" w:rsidRPr="007B1797">
              <w:rPr>
                <w:rFonts w:eastAsia="Times New Roman" w:cstheme="minorHAnsi"/>
                <w:sz w:val="24"/>
                <w:szCs w:val="24"/>
              </w:rPr>
              <w:t>-tocopherol</w:t>
            </w:r>
          </w:p>
        </w:tc>
        <w:tc>
          <w:tcPr>
            <w:tcW w:w="351" w:type="dxa"/>
            <w:noWrap/>
            <w:hideMark/>
          </w:tcPr>
          <w:p w14:paraId="568CC0AD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70C89119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3" w:type="dxa"/>
            <w:noWrap/>
            <w:hideMark/>
          </w:tcPr>
          <w:p w14:paraId="59736DA2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" w:type="dxa"/>
          </w:tcPr>
          <w:p w14:paraId="506D4CB8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hideMark/>
          </w:tcPr>
          <w:p w14:paraId="3C41BBF0" w14:textId="488FD1B8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2B9BB712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7EE98AB4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328D" w:rsidRPr="007B1797" w14:paraId="7F30C486" w14:textId="607B23AF" w:rsidTr="004A3FD5">
        <w:trPr>
          <w:trHeight w:val="255"/>
        </w:trPr>
        <w:tc>
          <w:tcPr>
            <w:tcW w:w="2924" w:type="dxa"/>
            <w:noWrap/>
          </w:tcPr>
          <w:p w14:paraId="312C5C46" w14:textId="77777777" w:rsidR="00DF328D" w:rsidRPr="007B1797" w:rsidRDefault="00DF328D" w:rsidP="00DF328D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&lt;3.40</w:t>
            </w:r>
          </w:p>
        </w:tc>
        <w:tc>
          <w:tcPr>
            <w:tcW w:w="351" w:type="dxa"/>
            <w:noWrap/>
          </w:tcPr>
          <w:p w14:paraId="0DDCB111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</w:tcPr>
          <w:p w14:paraId="66817F2A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.0</w:t>
            </w:r>
          </w:p>
        </w:tc>
        <w:tc>
          <w:tcPr>
            <w:tcW w:w="1463" w:type="dxa"/>
            <w:noWrap/>
          </w:tcPr>
          <w:p w14:paraId="10F84B9F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" w:type="dxa"/>
          </w:tcPr>
          <w:p w14:paraId="05E19B32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</w:tcPr>
          <w:p w14:paraId="2079D2AE" w14:textId="0C25169F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77073286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6F14D9FF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328D" w:rsidRPr="007B1797" w14:paraId="164580AE" w14:textId="0DFBFB49" w:rsidTr="004A3FD5">
        <w:trPr>
          <w:trHeight w:val="255"/>
        </w:trPr>
        <w:tc>
          <w:tcPr>
            <w:tcW w:w="2924" w:type="dxa"/>
            <w:noWrap/>
            <w:vAlign w:val="center"/>
            <w:hideMark/>
          </w:tcPr>
          <w:p w14:paraId="0CF038A0" w14:textId="77777777" w:rsidR="00DF328D" w:rsidRPr="007B1797" w:rsidRDefault="00DF328D" w:rsidP="00DF328D">
            <w:pPr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3.40-5.18</w:t>
            </w:r>
          </w:p>
        </w:tc>
        <w:tc>
          <w:tcPr>
            <w:tcW w:w="351" w:type="dxa"/>
            <w:noWrap/>
            <w:hideMark/>
          </w:tcPr>
          <w:p w14:paraId="76B913FC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35409DCA" w14:textId="35FAC449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1.</w:t>
            </w:r>
            <w:r w:rsidR="006E4888" w:rsidRPr="007B1797">
              <w:rPr>
                <w:rFonts w:cstheme="minorHAnsi"/>
                <w:sz w:val="24"/>
                <w:szCs w:val="24"/>
              </w:rPr>
              <w:t>1</w:t>
            </w:r>
            <w:r w:rsidRPr="007B1797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63" w:type="dxa"/>
            <w:noWrap/>
            <w:hideMark/>
          </w:tcPr>
          <w:p w14:paraId="0AF20FF3" w14:textId="3502B798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(0.</w:t>
            </w:r>
            <w:r w:rsidR="00EE0931" w:rsidRPr="007B1797">
              <w:rPr>
                <w:rFonts w:cstheme="minorHAnsi"/>
                <w:sz w:val="24"/>
                <w:szCs w:val="24"/>
              </w:rPr>
              <w:t>63</w:t>
            </w:r>
            <w:r w:rsidRPr="007B1797">
              <w:rPr>
                <w:rFonts w:cstheme="minorHAnsi"/>
                <w:sz w:val="24"/>
                <w:szCs w:val="24"/>
              </w:rPr>
              <w:t xml:space="preserve">, </w:t>
            </w:r>
            <w:r w:rsidR="00EE0931" w:rsidRPr="007B1797">
              <w:rPr>
                <w:rFonts w:cstheme="minorHAnsi"/>
                <w:sz w:val="24"/>
                <w:szCs w:val="24"/>
              </w:rPr>
              <w:t>1.96</w:t>
            </w:r>
            <w:r w:rsidRPr="007B179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14:paraId="435E64BC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hideMark/>
          </w:tcPr>
          <w:p w14:paraId="035A8E49" w14:textId="3B0B80F1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7203128A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16E3C583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328D" w:rsidRPr="007B1797" w14:paraId="1EE65DC8" w14:textId="3B1CE996" w:rsidTr="004A3FD5">
        <w:trPr>
          <w:trHeight w:val="255"/>
        </w:trPr>
        <w:tc>
          <w:tcPr>
            <w:tcW w:w="2924" w:type="dxa"/>
            <w:noWrap/>
            <w:vAlign w:val="center"/>
            <w:hideMark/>
          </w:tcPr>
          <w:p w14:paraId="03666017" w14:textId="77777777" w:rsidR="00DF328D" w:rsidRPr="007B1797" w:rsidRDefault="00DF328D" w:rsidP="00DF328D">
            <w:pPr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5.19-7.78</w:t>
            </w:r>
          </w:p>
        </w:tc>
        <w:tc>
          <w:tcPr>
            <w:tcW w:w="351" w:type="dxa"/>
            <w:noWrap/>
            <w:hideMark/>
          </w:tcPr>
          <w:p w14:paraId="098113C6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14:paraId="37E035FF" w14:textId="40BA2887" w:rsidR="00DF328D" w:rsidRPr="007B1797" w:rsidRDefault="006E4888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83</w:t>
            </w:r>
          </w:p>
        </w:tc>
        <w:tc>
          <w:tcPr>
            <w:tcW w:w="1463" w:type="dxa"/>
            <w:noWrap/>
            <w:hideMark/>
          </w:tcPr>
          <w:p w14:paraId="2F8451C7" w14:textId="0610E29D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(0.</w:t>
            </w:r>
            <w:r w:rsidR="00EE0931" w:rsidRPr="007B1797">
              <w:rPr>
                <w:rFonts w:cstheme="minorHAnsi"/>
                <w:sz w:val="24"/>
                <w:szCs w:val="24"/>
              </w:rPr>
              <w:t>45</w:t>
            </w:r>
            <w:r w:rsidRPr="007B1797">
              <w:rPr>
                <w:rFonts w:cstheme="minorHAnsi"/>
                <w:sz w:val="24"/>
                <w:szCs w:val="24"/>
              </w:rPr>
              <w:t xml:space="preserve">, </w:t>
            </w:r>
            <w:r w:rsidR="00EE0931" w:rsidRPr="007B1797">
              <w:rPr>
                <w:rFonts w:cstheme="minorHAnsi"/>
                <w:sz w:val="24"/>
                <w:szCs w:val="24"/>
              </w:rPr>
              <w:t>1.54</w:t>
            </w:r>
            <w:r w:rsidRPr="007B179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14:paraId="3E441F9D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noWrap/>
            <w:hideMark/>
          </w:tcPr>
          <w:p w14:paraId="0242067B" w14:textId="174B4934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28DADB3C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</w:tcPr>
          <w:p w14:paraId="5F3A05C5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328D" w:rsidRPr="007B1797" w14:paraId="0975B79C" w14:textId="4FFC2E15" w:rsidTr="004A3FD5">
        <w:trPr>
          <w:trHeight w:val="255"/>
        </w:trPr>
        <w:tc>
          <w:tcPr>
            <w:tcW w:w="29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A87EE0" w14:textId="77777777" w:rsidR="00DF328D" w:rsidRPr="007B1797" w:rsidRDefault="00DF328D" w:rsidP="00DF328D">
            <w:pPr>
              <w:jc w:val="right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7.80-33.95</w:t>
            </w:r>
          </w:p>
        </w:tc>
        <w:tc>
          <w:tcPr>
            <w:tcW w:w="351" w:type="dxa"/>
            <w:tcBorders>
              <w:bottom w:val="single" w:sz="4" w:space="0" w:color="auto"/>
            </w:tcBorders>
            <w:noWrap/>
            <w:hideMark/>
          </w:tcPr>
          <w:p w14:paraId="09181A37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7CB2645A" w14:textId="57EA480B" w:rsidR="00DF328D" w:rsidRPr="007B1797" w:rsidRDefault="006E4888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0.66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noWrap/>
            <w:hideMark/>
          </w:tcPr>
          <w:p w14:paraId="62C0CF9F" w14:textId="1E4CEE12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t>(0.</w:t>
            </w:r>
            <w:r w:rsidR="00EE0931" w:rsidRPr="007B1797">
              <w:rPr>
                <w:rFonts w:cstheme="minorHAnsi"/>
                <w:sz w:val="24"/>
                <w:szCs w:val="24"/>
              </w:rPr>
              <w:t>33</w:t>
            </w:r>
            <w:r w:rsidRPr="007B1797">
              <w:rPr>
                <w:rFonts w:cstheme="minorHAnsi"/>
                <w:sz w:val="24"/>
                <w:szCs w:val="24"/>
              </w:rPr>
              <w:t xml:space="preserve">, </w:t>
            </w:r>
            <w:r w:rsidR="00EE0931" w:rsidRPr="007B1797">
              <w:rPr>
                <w:rFonts w:cstheme="minorHAnsi"/>
                <w:sz w:val="24"/>
                <w:szCs w:val="24"/>
              </w:rPr>
              <w:t>1.32</w:t>
            </w:r>
            <w:r w:rsidRPr="007B179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E8B8876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  <w:noWrap/>
            <w:hideMark/>
          </w:tcPr>
          <w:p w14:paraId="19E9FB94" w14:textId="567DAE10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3ACE608B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1880BB77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F328D" w:rsidRPr="007B1797" w14:paraId="25DD816F" w14:textId="1DA483EC" w:rsidTr="004A3FD5">
        <w:trPr>
          <w:trHeight w:val="255"/>
        </w:trPr>
        <w:tc>
          <w:tcPr>
            <w:tcW w:w="2924" w:type="dxa"/>
            <w:tcBorders>
              <w:top w:val="single" w:sz="4" w:space="0" w:color="auto"/>
            </w:tcBorders>
            <w:noWrap/>
            <w:hideMark/>
          </w:tcPr>
          <w:p w14:paraId="04117F45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51" w:type="dxa"/>
            <w:tcBorders>
              <w:top w:val="single" w:sz="4" w:space="0" w:color="auto"/>
            </w:tcBorders>
            <w:noWrap/>
            <w:hideMark/>
          </w:tcPr>
          <w:p w14:paraId="2E4C1D66" w14:textId="77777777" w:rsidR="00DF328D" w:rsidRPr="007B1797" w:rsidRDefault="00DF328D" w:rsidP="00DF32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14:paraId="39108B0A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14:paraId="4AB2CA93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0D30A8E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  <w:noWrap/>
            <w:hideMark/>
          </w:tcPr>
          <w:p w14:paraId="48123395" w14:textId="39FED8E1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20EAB5B5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4B65B758" w14:textId="77777777" w:rsidR="00DF328D" w:rsidRPr="007B1797" w:rsidRDefault="00DF328D" w:rsidP="00DF328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630312AD" w14:textId="6059983E" w:rsidR="00C8182E" w:rsidRPr="007B1797" w:rsidRDefault="00C8182E" w:rsidP="00481E64"/>
    <w:p w14:paraId="17D84EF4" w14:textId="2729D4C6" w:rsidR="00D32E02" w:rsidRPr="007B1797" w:rsidRDefault="00C8182E" w:rsidP="00481E64">
      <w:r w:rsidRPr="007B1797">
        <w:br w:type="page"/>
      </w:r>
    </w:p>
    <w:sectPr w:rsidR="00D32E02" w:rsidRPr="007B1797" w:rsidSect="000B4272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6A7FF" w14:textId="77777777" w:rsidR="00B73223" w:rsidRDefault="00B73223" w:rsidP="00A94BE6">
      <w:pPr>
        <w:spacing w:after="0" w:line="240" w:lineRule="auto"/>
      </w:pPr>
      <w:r>
        <w:separator/>
      </w:r>
    </w:p>
  </w:endnote>
  <w:endnote w:type="continuationSeparator" w:id="0">
    <w:p w14:paraId="5C7CA257" w14:textId="77777777" w:rsidR="00B73223" w:rsidRDefault="00B73223" w:rsidP="00A94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3482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6D2B88" w14:textId="08521B0B" w:rsidR="00BA6F6A" w:rsidRDefault="00BA6F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647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080EED8" w14:textId="77777777" w:rsidR="00BA6F6A" w:rsidRDefault="00BA6F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E2914E" w14:textId="77777777" w:rsidR="00B73223" w:rsidRDefault="00B73223" w:rsidP="00A94BE6">
      <w:pPr>
        <w:spacing w:after="0" w:line="240" w:lineRule="auto"/>
      </w:pPr>
      <w:r>
        <w:separator/>
      </w:r>
    </w:p>
  </w:footnote>
  <w:footnote w:type="continuationSeparator" w:id="0">
    <w:p w14:paraId="2103BDB8" w14:textId="77777777" w:rsidR="00B73223" w:rsidRDefault="00B73223" w:rsidP="00A94B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66092"/>
    <w:multiLevelType w:val="multilevel"/>
    <w:tmpl w:val="0A92F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9A4409B"/>
    <w:multiLevelType w:val="multilevel"/>
    <w:tmpl w:val="75FE1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4DC1782"/>
    <w:multiLevelType w:val="multilevel"/>
    <w:tmpl w:val="2FC4D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A631D93"/>
    <w:multiLevelType w:val="multilevel"/>
    <w:tmpl w:val="B4280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1A32084"/>
    <w:multiLevelType w:val="multilevel"/>
    <w:tmpl w:val="28C2F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2F24F07"/>
    <w:multiLevelType w:val="hybridMultilevel"/>
    <w:tmpl w:val="F9388A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efxwp90xfsp5zedv2kpdxwbvd00a59x209d&quot;&gt;CVD-Saved&lt;record-ids&gt;&lt;item&gt;151&lt;/item&gt;&lt;item&gt;839&lt;/item&gt;&lt;item&gt;841&lt;/item&gt;&lt;item&gt;1133&lt;/item&gt;&lt;item&gt;1134&lt;/item&gt;&lt;item&gt;1589&lt;/item&gt;&lt;item&gt;1590&lt;/item&gt;&lt;item&gt;1591&lt;/item&gt;&lt;item&gt;1592&lt;/item&gt;&lt;item&gt;1593&lt;/item&gt;&lt;item&gt;1594&lt;/item&gt;&lt;item&gt;1595&lt;/item&gt;&lt;item&gt;1596&lt;/item&gt;&lt;item&gt;1597&lt;/item&gt;&lt;item&gt;1598&lt;/item&gt;&lt;item&gt;1601&lt;/item&gt;&lt;item&gt;1604&lt;/item&gt;&lt;item&gt;1605&lt;/item&gt;&lt;item&gt;1606&lt;/item&gt;&lt;item&gt;1607&lt;/item&gt;&lt;item&gt;1608&lt;/item&gt;&lt;item&gt;1609&lt;/item&gt;&lt;item&gt;1610&lt;/item&gt;&lt;item&gt;1611&lt;/item&gt;&lt;item&gt;1612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2&lt;/item&gt;&lt;item&gt;1623&lt;/item&gt;&lt;item&gt;1624&lt;/item&gt;&lt;item&gt;1625&lt;/item&gt;&lt;item&gt;1626&lt;/item&gt;&lt;item&gt;1627&lt;/item&gt;&lt;item&gt;1628&lt;/item&gt;&lt;item&gt;1629&lt;/item&gt;&lt;item&gt;1740&lt;/item&gt;&lt;item&gt;2032&lt;/item&gt;&lt;item&gt;2033&lt;/item&gt;&lt;item&gt;2224&lt;/item&gt;&lt;item&gt;2230&lt;/item&gt;&lt;/record-ids&gt;&lt;/item&gt;&lt;/Libraries&gt;"/>
    <w:docVar w:name="WFSI" w:val="false"/>
  </w:docVars>
  <w:rsids>
    <w:rsidRoot w:val="00DE10DA"/>
    <w:rsid w:val="000012AB"/>
    <w:rsid w:val="0000154F"/>
    <w:rsid w:val="00003A64"/>
    <w:rsid w:val="00015CA5"/>
    <w:rsid w:val="0001771B"/>
    <w:rsid w:val="00017B59"/>
    <w:rsid w:val="00023AEB"/>
    <w:rsid w:val="00024705"/>
    <w:rsid w:val="00024D99"/>
    <w:rsid w:val="00026210"/>
    <w:rsid w:val="0002636F"/>
    <w:rsid w:val="00031C34"/>
    <w:rsid w:val="0003444D"/>
    <w:rsid w:val="00035EAB"/>
    <w:rsid w:val="00041437"/>
    <w:rsid w:val="00044458"/>
    <w:rsid w:val="0004523D"/>
    <w:rsid w:val="00045A2C"/>
    <w:rsid w:val="000464AD"/>
    <w:rsid w:val="00055520"/>
    <w:rsid w:val="00056AE4"/>
    <w:rsid w:val="0006230F"/>
    <w:rsid w:val="000626D6"/>
    <w:rsid w:val="000830DD"/>
    <w:rsid w:val="00094945"/>
    <w:rsid w:val="00094E30"/>
    <w:rsid w:val="000A10BB"/>
    <w:rsid w:val="000A1FC2"/>
    <w:rsid w:val="000A30BF"/>
    <w:rsid w:val="000A68A9"/>
    <w:rsid w:val="000B4272"/>
    <w:rsid w:val="000B4AA9"/>
    <w:rsid w:val="000B7061"/>
    <w:rsid w:val="000C0763"/>
    <w:rsid w:val="000C224B"/>
    <w:rsid w:val="000C6D25"/>
    <w:rsid w:val="000D171F"/>
    <w:rsid w:val="000D17E6"/>
    <w:rsid w:val="000D65EB"/>
    <w:rsid w:val="000E40F8"/>
    <w:rsid w:val="000F384B"/>
    <w:rsid w:val="000F48A4"/>
    <w:rsid w:val="000F5A21"/>
    <w:rsid w:val="0010065B"/>
    <w:rsid w:val="001053EA"/>
    <w:rsid w:val="00107F43"/>
    <w:rsid w:val="001128C8"/>
    <w:rsid w:val="001153FA"/>
    <w:rsid w:val="00123B1B"/>
    <w:rsid w:val="00126BEC"/>
    <w:rsid w:val="00130048"/>
    <w:rsid w:val="00135FE7"/>
    <w:rsid w:val="00137540"/>
    <w:rsid w:val="001405BE"/>
    <w:rsid w:val="00140B00"/>
    <w:rsid w:val="00153221"/>
    <w:rsid w:val="001534C8"/>
    <w:rsid w:val="00160CF8"/>
    <w:rsid w:val="00163BC9"/>
    <w:rsid w:val="001740DA"/>
    <w:rsid w:val="00175605"/>
    <w:rsid w:val="0017598F"/>
    <w:rsid w:val="00175B92"/>
    <w:rsid w:val="00182E48"/>
    <w:rsid w:val="00183F2E"/>
    <w:rsid w:val="001863ED"/>
    <w:rsid w:val="00194E75"/>
    <w:rsid w:val="00194F69"/>
    <w:rsid w:val="00197BA0"/>
    <w:rsid w:val="001A015D"/>
    <w:rsid w:val="001A0B1B"/>
    <w:rsid w:val="001A5ADE"/>
    <w:rsid w:val="001A6018"/>
    <w:rsid w:val="001C022B"/>
    <w:rsid w:val="001C2E9F"/>
    <w:rsid w:val="001D0BEC"/>
    <w:rsid w:val="001D15D3"/>
    <w:rsid w:val="001D4596"/>
    <w:rsid w:val="001E061A"/>
    <w:rsid w:val="001E32C9"/>
    <w:rsid w:val="001E759F"/>
    <w:rsid w:val="001F487D"/>
    <w:rsid w:val="0020527A"/>
    <w:rsid w:val="002055F4"/>
    <w:rsid w:val="00211D4B"/>
    <w:rsid w:val="00212005"/>
    <w:rsid w:val="00214F00"/>
    <w:rsid w:val="00224FE2"/>
    <w:rsid w:val="00231863"/>
    <w:rsid w:val="0023233A"/>
    <w:rsid w:val="002408FB"/>
    <w:rsid w:val="002531AD"/>
    <w:rsid w:val="00257FEF"/>
    <w:rsid w:val="00260820"/>
    <w:rsid w:val="00260B8F"/>
    <w:rsid w:val="00265930"/>
    <w:rsid w:val="00275F3E"/>
    <w:rsid w:val="0028024B"/>
    <w:rsid w:val="00281858"/>
    <w:rsid w:val="00282259"/>
    <w:rsid w:val="00290F3F"/>
    <w:rsid w:val="00291034"/>
    <w:rsid w:val="00294526"/>
    <w:rsid w:val="002954C0"/>
    <w:rsid w:val="002A6CB7"/>
    <w:rsid w:val="002B10DB"/>
    <w:rsid w:val="002B1F7E"/>
    <w:rsid w:val="002B2E0F"/>
    <w:rsid w:val="002B490F"/>
    <w:rsid w:val="002C036D"/>
    <w:rsid w:val="002C3009"/>
    <w:rsid w:val="002C3C2B"/>
    <w:rsid w:val="002C4332"/>
    <w:rsid w:val="002C6CB3"/>
    <w:rsid w:val="002D04F9"/>
    <w:rsid w:val="002D3DC1"/>
    <w:rsid w:val="002D40DB"/>
    <w:rsid w:val="002D76EB"/>
    <w:rsid w:val="002D7FB4"/>
    <w:rsid w:val="002E059B"/>
    <w:rsid w:val="002E1255"/>
    <w:rsid w:val="002E1EF9"/>
    <w:rsid w:val="002E3432"/>
    <w:rsid w:val="002E37CC"/>
    <w:rsid w:val="002E3FA4"/>
    <w:rsid w:val="003026B7"/>
    <w:rsid w:val="00305984"/>
    <w:rsid w:val="00307F14"/>
    <w:rsid w:val="003100CD"/>
    <w:rsid w:val="00311AEC"/>
    <w:rsid w:val="00313A83"/>
    <w:rsid w:val="00320278"/>
    <w:rsid w:val="003204A5"/>
    <w:rsid w:val="00321A8D"/>
    <w:rsid w:val="00325397"/>
    <w:rsid w:val="003268E7"/>
    <w:rsid w:val="00326D93"/>
    <w:rsid w:val="00327287"/>
    <w:rsid w:val="00330C8E"/>
    <w:rsid w:val="00331679"/>
    <w:rsid w:val="00336401"/>
    <w:rsid w:val="00337AE0"/>
    <w:rsid w:val="00346C06"/>
    <w:rsid w:val="00353512"/>
    <w:rsid w:val="0035722E"/>
    <w:rsid w:val="00357497"/>
    <w:rsid w:val="00361F92"/>
    <w:rsid w:val="003627FA"/>
    <w:rsid w:val="00364612"/>
    <w:rsid w:val="003824E4"/>
    <w:rsid w:val="00384798"/>
    <w:rsid w:val="00390DC3"/>
    <w:rsid w:val="00392355"/>
    <w:rsid w:val="00394312"/>
    <w:rsid w:val="00394D29"/>
    <w:rsid w:val="003955F4"/>
    <w:rsid w:val="0039645F"/>
    <w:rsid w:val="003A14CF"/>
    <w:rsid w:val="003B02F1"/>
    <w:rsid w:val="003B3FA5"/>
    <w:rsid w:val="003B5CD2"/>
    <w:rsid w:val="003B7732"/>
    <w:rsid w:val="003C334D"/>
    <w:rsid w:val="003D3B39"/>
    <w:rsid w:val="003D4FE1"/>
    <w:rsid w:val="003E4994"/>
    <w:rsid w:val="004037A4"/>
    <w:rsid w:val="00411A72"/>
    <w:rsid w:val="00412DBC"/>
    <w:rsid w:val="00414512"/>
    <w:rsid w:val="004166D9"/>
    <w:rsid w:val="004246EC"/>
    <w:rsid w:val="00424B34"/>
    <w:rsid w:val="00424F8E"/>
    <w:rsid w:val="004253FC"/>
    <w:rsid w:val="004333B9"/>
    <w:rsid w:val="0043542E"/>
    <w:rsid w:val="0043645F"/>
    <w:rsid w:val="00444BBA"/>
    <w:rsid w:val="00446C09"/>
    <w:rsid w:val="00450120"/>
    <w:rsid w:val="00450A43"/>
    <w:rsid w:val="00451413"/>
    <w:rsid w:val="00453206"/>
    <w:rsid w:val="0045482B"/>
    <w:rsid w:val="004578E7"/>
    <w:rsid w:val="004630FC"/>
    <w:rsid w:val="00463402"/>
    <w:rsid w:val="004637A8"/>
    <w:rsid w:val="0046489F"/>
    <w:rsid w:val="00465089"/>
    <w:rsid w:val="00467945"/>
    <w:rsid w:val="00471BE6"/>
    <w:rsid w:val="00473C4A"/>
    <w:rsid w:val="0047549A"/>
    <w:rsid w:val="00481E64"/>
    <w:rsid w:val="00485DF5"/>
    <w:rsid w:val="004A1687"/>
    <w:rsid w:val="004A25A9"/>
    <w:rsid w:val="004A367F"/>
    <w:rsid w:val="004A3FD5"/>
    <w:rsid w:val="004B2C42"/>
    <w:rsid w:val="004C3D2E"/>
    <w:rsid w:val="004C60E4"/>
    <w:rsid w:val="004D1F13"/>
    <w:rsid w:val="004D3183"/>
    <w:rsid w:val="004D5EEB"/>
    <w:rsid w:val="004D69FF"/>
    <w:rsid w:val="004D7E8C"/>
    <w:rsid w:val="004E2627"/>
    <w:rsid w:val="004E4C17"/>
    <w:rsid w:val="004E5165"/>
    <w:rsid w:val="004E7767"/>
    <w:rsid w:val="004F15DF"/>
    <w:rsid w:val="00500385"/>
    <w:rsid w:val="00504A62"/>
    <w:rsid w:val="00513BF8"/>
    <w:rsid w:val="00514F30"/>
    <w:rsid w:val="00516EED"/>
    <w:rsid w:val="00517A73"/>
    <w:rsid w:val="00525077"/>
    <w:rsid w:val="00525261"/>
    <w:rsid w:val="00527255"/>
    <w:rsid w:val="005323B2"/>
    <w:rsid w:val="00542247"/>
    <w:rsid w:val="00547E59"/>
    <w:rsid w:val="00553F7C"/>
    <w:rsid w:val="00555CA7"/>
    <w:rsid w:val="00570293"/>
    <w:rsid w:val="0058073A"/>
    <w:rsid w:val="00582AE9"/>
    <w:rsid w:val="00584EBA"/>
    <w:rsid w:val="005978A5"/>
    <w:rsid w:val="005A19A1"/>
    <w:rsid w:val="005A5369"/>
    <w:rsid w:val="005A77FF"/>
    <w:rsid w:val="005A7EDF"/>
    <w:rsid w:val="005C22C8"/>
    <w:rsid w:val="005C3B05"/>
    <w:rsid w:val="005C46FD"/>
    <w:rsid w:val="005D006E"/>
    <w:rsid w:val="005D279B"/>
    <w:rsid w:val="005D678F"/>
    <w:rsid w:val="005D6D14"/>
    <w:rsid w:val="005E082F"/>
    <w:rsid w:val="005E4D50"/>
    <w:rsid w:val="005E6C36"/>
    <w:rsid w:val="005E6CB5"/>
    <w:rsid w:val="005F1A3D"/>
    <w:rsid w:val="005F2453"/>
    <w:rsid w:val="005F769E"/>
    <w:rsid w:val="0060108C"/>
    <w:rsid w:val="00601160"/>
    <w:rsid w:val="00602DC9"/>
    <w:rsid w:val="00614A58"/>
    <w:rsid w:val="00615A05"/>
    <w:rsid w:val="00622927"/>
    <w:rsid w:val="00622A7B"/>
    <w:rsid w:val="0062436F"/>
    <w:rsid w:val="006317E5"/>
    <w:rsid w:val="0063611C"/>
    <w:rsid w:val="0064192A"/>
    <w:rsid w:val="0064741C"/>
    <w:rsid w:val="006516BB"/>
    <w:rsid w:val="006527C1"/>
    <w:rsid w:val="006533D0"/>
    <w:rsid w:val="00655839"/>
    <w:rsid w:val="006567D5"/>
    <w:rsid w:val="006577FD"/>
    <w:rsid w:val="006618D8"/>
    <w:rsid w:val="006642D7"/>
    <w:rsid w:val="00666371"/>
    <w:rsid w:val="00671C7A"/>
    <w:rsid w:val="0067588A"/>
    <w:rsid w:val="0067704D"/>
    <w:rsid w:val="00677296"/>
    <w:rsid w:val="006775C0"/>
    <w:rsid w:val="00677E49"/>
    <w:rsid w:val="0068636E"/>
    <w:rsid w:val="006975E8"/>
    <w:rsid w:val="006A184D"/>
    <w:rsid w:val="006A1F21"/>
    <w:rsid w:val="006A48EB"/>
    <w:rsid w:val="006B0595"/>
    <w:rsid w:val="006B57C4"/>
    <w:rsid w:val="006B5D77"/>
    <w:rsid w:val="006B5F87"/>
    <w:rsid w:val="006C1AAD"/>
    <w:rsid w:val="006C1D4F"/>
    <w:rsid w:val="006C380B"/>
    <w:rsid w:val="006D34FE"/>
    <w:rsid w:val="006D48A4"/>
    <w:rsid w:val="006E1348"/>
    <w:rsid w:val="006E3278"/>
    <w:rsid w:val="006E439B"/>
    <w:rsid w:val="006E4888"/>
    <w:rsid w:val="006F57C0"/>
    <w:rsid w:val="006F62E0"/>
    <w:rsid w:val="006F6A80"/>
    <w:rsid w:val="00702342"/>
    <w:rsid w:val="00703CD5"/>
    <w:rsid w:val="0071160D"/>
    <w:rsid w:val="007120CB"/>
    <w:rsid w:val="00714C0A"/>
    <w:rsid w:val="00715450"/>
    <w:rsid w:val="007178D6"/>
    <w:rsid w:val="007315F9"/>
    <w:rsid w:val="007320B1"/>
    <w:rsid w:val="0073290A"/>
    <w:rsid w:val="0074502F"/>
    <w:rsid w:val="00750C97"/>
    <w:rsid w:val="00751272"/>
    <w:rsid w:val="0076003B"/>
    <w:rsid w:val="00760A6D"/>
    <w:rsid w:val="007631C2"/>
    <w:rsid w:val="00763B05"/>
    <w:rsid w:val="0076710E"/>
    <w:rsid w:val="00776C21"/>
    <w:rsid w:val="00794BA3"/>
    <w:rsid w:val="007957A9"/>
    <w:rsid w:val="007A1AB3"/>
    <w:rsid w:val="007A63BA"/>
    <w:rsid w:val="007B1218"/>
    <w:rsid w:val="007B1797"/>
    <w:rsid w:val="007B398D"/>
    <w:rsid w:val="007B5544"/>
    <w:rsid w:val="007B5AAB"/>
    <w:rsid w:val="007C09DF"/>
    <w:rsid w:val="007C3A23"/>
    <w:rsid w:val="007C4251"/>
    <w:rsid w:val="007C5EE2"/>
    <w:rsid w:val="007C7C9E"/>
    <w:rsid w:val="007C7F64"/>
    <w:rsid w:val="007D3242"/>
    <w:rsid w:val="007D3D20"/>
    <w:rsid w:val="007D7016"/>
    <w:rsid w:val="007E2E20"/>
    <w:rsid w:val="007F35D5"/>
    <w:rsid w:val="007F7AED"/>
    <w:rsid w:val="00800667"/>
    <w:rsid w:val="008020A9"/>
    <w:rsid w:val="00806E1E"/>
    <w:rsid w:val="00813FA0"/>
    <w:rsid w:val="0082339A"/>
    <w:rsid w:val="00827B43"/>
    <w:rsid w:val="00830527"/>
    <w:rsid w:val="0083067B"/>
    <w:rsid w:val="0083276D"/>
    <w:rsid w:val="00837948"/>
    <w:rsid w:val="00841A14"/>
    <w:rsid w:val="00843BD8"/>
    <w:rsid w:val="00846344"/>
    <w:rsid w:val="008477F9"/>
    <w:rsid w:val="00853486"/>
    <w:rsid w:val="00854A7C"/>
    <w:rsid w:val="00857283"/>
    <w:rsid w:val="0086138D"/>
    <w:rsid w:val="008653C5"/>
    <w:rsid w:val="0086680A"/>
    <w:rsid w:val="00866C30"/>
    <w:rsid w:val="00871B29"/>
    <w:rsid w:val="00882706"/>
    <w:rsid w:val="00883E0D"/>
    <w:rsid w:val="008963DF"/>
    <w:rsid w:val="008A0E37"/>
    <w:rsid w:val="008A4A16"/>
    <w:rsid w:val="008A6512"/>
    <w:rsid w:val="008A7AF3"/>
    <w:rsid w:val="008B0958"/>
    <w:rsid w:val="008B1A81"/>
    <w:rsid w:val="008B34C0"/>
    <w:rsid w:val="008C2C1C"/>
    <w:rsid w:val="008C5DA1"/>
    <w:rsid w:val="008C7313"/>
    <w:rsid w:val="008D1CE7"/>
    <w:rsid w:val="008D2726"/>
    <w:rsid w:val="008D51CA"/>
    <w:rsid w:val="008D7051"/>
    <w:rsid w:val="008E0B98"/>
    <w:rsid w:val="008E2DA0"/>
    <w:rsid w:val="008E62F8"/>
    <w:rsid w:val="008F04B0"/>
    <w:rsid w:val="008F1B81"/>
    <w:rsid w:val="008F5482"/>
    <w:rsid w:val="008F5696"/>
    <w:rsid w:val="00902B6C"/>
    <w:rsid w:val="009034E9"/>
    <w:rsid w:val="00903DD6"/>
    <w:rsid w:val="009061C5"/>
    <w:rsid w:val="00906232"/>
    <w:rsid w:val="0091147F"/>
    <w:rsid w:val="0091163F"/>
    <w:rsid w:val="0092607C"/>
    <w:rsid w:val="00933A74"/>
    <w:rsid w:val="00942D33"/>
    <w:rsid w:val="00944433"/>
    <w:rsid w:val="009445D5"/>
    <w:rsid w:val="0094581B"/>
    <w:rsid w:val="00946C9A"/>
    <w:rsid w:val="00956C7F"/>
    <w:rsid w:val="00956E45"/>
    <w:rsid w:val="00957E16"/>
    <w:rsid w:val="00961203"/>
    <w:rsid w:val="0096353A"/>
    <w:rsid w:val="00964F44"/>
    <w:rsid w:val="009722F6"/>
    <w:rsid w:val="00977A32"/>
    <w:rsid w:val="00977D20"/>
    <w:rsid w:val="00986937"/>
    <w:rsid w:val="009873D3"/>
    <w:rsid w:val="00995D2A"/>
    <w:rsid w:val="00997C78"/>
    <w:rsid w:val="009A0181"/>
    <w:rsid w:val="009A118D"/>
    <w:rsid w:val="009A39FC"/>
    <w:rsid w:val="009A3CDE"/>
    <w:rsid w:val="009B278B"/>
    <w:rsid w:val="009B7B72"/>
    <w:rsid w:val="009C2F36"/>
    <w:rsid w:val="009C6E28"/>
    <w:rsid w:val="009C6FC4"/>
    <w:rsid w:val="009D19D8"/>
    <w:rsid w:val="009D4ECF"/>
    <w:rsid w:val="009D7C6E"/>
    <w:rsid w:val="009E01AB"/>
    <w:rsid w:val="009E09CC"/>
    <w:rsid w:val="009E1AB7"/>
    <w:rsid w:val="009E1BCF"/>
    <w:rsid w:val="009E3B8F"/>
    <w:rsid w:val="009E6346"/>
    <w:rsid w:val="009E74C1"/>
    <w:rsid w:val="009F7017"/>
    <w:rsid w:val="00A01A20"/>
    <w:rsid w:val="00A02214"/>
    <w:rsid w:val="00A02BA1"/>
    <w:rsid w:val="00A10EB5"/>
    <w:rsid w:val="00A126B1"/>
    <w:rsid w:val="00A13BC0"/>
    <w:rsid w:val="00A15C92"/>
    <w:rsid w:val="00A320EA"/>
    <w:rsid w:val="00A41A0F"/>
    <w:rsid w:val="00A42E94"/>
    <w:rsid w:val="00A43CAB"/>
    <w:rsid w:val="00A44F51"/>
    <w:rsid w:val="00A51D61"/>
    <w:rsid w:val="00A541DD"/>
    <w:rsid w:val="00A56D0A"/>
    <w:rsid w:val="00A60CF4"/>
    <w:rsid w:val="00A64A1D"/>
    <w:rsid w:val="00A65723"/>
    <w:rsid w:val="00A65A58"/>
    <w:rsid w:val="00A662EB"/>
    <w:rsid w:val="00A67EC1"/>
    <w:rsid w:val="00A73274"/>
    <w:rsid w:val="00A80CE4"/>
    <w:rsid w:val="00A930C7"/>
    <w:rsid w:val="00A94BE6"/>
    <w:rsid w:val="00A96179"/>
    <w:rsid w:val="00A97ACD"/>
    <w:rsid w:val="00A97F37"/>
    <w:rsid w:val="00AA1BC1"/>
    <w:rsid w:val="00AB1358"/>
    <w:rsid w:val="00AB2EC1"/>
    <w:rsid w:val="00AB5E3C"/>
    <w:rsid w:val="00AB7B93"/>
    <w:rsid w:val="00AC074F"/>
    <w:rsid w:val="00AC198D"/>
    <w:rsid w:val="00AC71AC"/>
    <w:rsid w:val="00AC7785"/>
    <w:rsid w:val="00AC7E1E"/>
    <w:rsid w:val="00AD4C9F"/>
    <w:rsid w:val="00AD681E"/>
    <w:rsid w:val="00AD7677"/>
    <w:rsid w:val="00AD783E"/>
    <w:rsid w:val="00AE25D8"/>
    <w:rsid w:val="00AF7ABD"/>
    <w:rsid w:val="00B0662E"/>
    <w:rsid w:val="00B0754B"/>
    <w:rsid w:val="00B122AC"/>
    <w:rsid w:val="00B16F44"/>
    <w:rsid w:val="00B21F38"/>
    <w:rsid w:val="00B24EB4"/>
    <w:rsid w:val="00B26F0D"/>
    <w:rsid w:val="00B31404"/>
    <w:rsid w:val="00B3776D"/>
    <w:rsid w:val="00B52EC5"/>
    <w:rsid w:val="00B61256"/>
    <w:rsid w:val="00B66CD8"/>
    <w:rsid w:val="00B71A05"/>
    <w:rsid w:val="00B72C1E"/>
    <w:rsid w:val="00B73223"/>
    <w:rsid w:val="00B744F3"/>
    <w:rsid w:val="00B82DA2"/>
    <w:rsid w:val="00B93AFE"/>
    <w:rsid w:val="00B9568A"/>
    <w:rsid w:val="00BA6F6A"/>
    <w:rsid w:val="00BB3C21"/>
    <w:rsid w:val="00BB3C56"/>
    <w:rsid w:val="00BB3F58"/>
    <w:rsid w:val="00BB4B7D"/>
    <w:rsid w:val="00BB4DB1"/>
    <w:rsid w:val="00BB667C"/>
    <w:rsid w:val="00BC6AF2"/>
    <w:rsid w:val="00BC756B"/>
    <w:rsid w:val="00BC7908"/>
    <w:rsid w:val="00BE17C6"/>
    <w:rsid w:val="00BE581D"/>
    <w:rsid w:val="00BE64CE"/>
    <w:rsid w:val="00BF17DE"/>
    <w:rsid w:val="00BF3196"/>
    <w:rsid w:val="00BF7B1B"/>
    <w:rsid w:val="00C1048B"/>
    <w:rsid w:val="00C14AAC"/>
    <w:rsid w:val="00C206CC"/>
    <w:rsid w:val="00C22F9F"/>
    <w:rsid w:val="00C235CC"/>
    <w:rsid w:val="00C24894"/>
    <w:rsid w:val="00C25180"/>
    <w:rsid w:val="00C30BB6"/>
    <w:rsid w:val="00C344D9"/>
    <w:rsid w:val="00C47A27"/>
    <w:rsid w:val="00C52940"/>
    <w:rsid w:val="00C536B4"/>
    <w:rsid w:val="00C55282"/>
    <w:rsid w:val="00C70127"/>
    <w:rsid w:val="00C7047F"/>
    <w:rsid w:val="00C71554"/>
    <w:rsid w:val="00C80669"/>
    <w:rsid w:val="00C8182E"/>
    <w:rsid w:val="00C867EA"/>
    <w:rsid w:val="00C86B27"/>
    <w:rsid w:val="00C93A7B"/>
    <w:rsid w:val="00C977E4"/>
    <w:rsid w:val="00CA0600"/>
    <w:rsid w:val="00CA691D"/>
    <w:rsid w:val="00CB1FC9"/>
    <w:rsid w:val="00CB5479"/>
    <w:rsid w:val="00CB6F1E"/>
    <w:rsid w:val="00CC1BCF"/>
    <w:rsid w:val="00CC1F22"/>
    <w:rsid w:val="00CC2199"/>
    <w:rsid w:val="00CC7B10"/>
    <w:rsid w:val="00CC7D2F"/>
    <w:rsid w:val="00CD0D31"/>
    <w:rsid w:val="00CD5E9D"/>
    <w:rsid w:val="00CE0503"/>
    <w:rsid w:val="00CE0A9E"/>
    <w:rsid w:val="00CE0DAF"/>
    <w:rsid w:val="00CE6136"/>
    <w:rsid w:val="00CE7AE7"/>
    <w:rsid w:val="00CF0F44"/>
    <w:rsid w:val="00CF1C77"/>
    <w:rsid w:val="00CF1E1B"/>
    <w:rsid w:val="00CF422C"/>
    <w:rsid w:val="00CF6C9F"/>
    <w:rsid w:val="00CF7037"/>
    <w:rsid w:val="00D14F64"/>
    <w:rsid w:val="00D15DD1"/>
    <w:rsid w:val="00D17DF6"/>
    <w:rsid w:val="00D32E02"/>
    <w:rsid w:val="00D35190"/>
    <w:rsid w:val="00D35972"/>
    <w:rsid w:val="00D44BD9"/>
    <w:rsid w:val="00D573A4"/>
    <w:rsid w:val="00D72C95"/>
    <w:rsid w:val="00D762AC"/>
    <w:rsid w:val="00D76EAE"/>
    <w:rsid w:val="00D8184A"/>
    <w:rsid w:val="00D81862"/>
    <w:rsid w:val="00D8551E"/>
    <w:rsid w:val="00D859AA"/>
    <w:rsid w:val="00D92223"/>
    <w:rsid w:val="00D941DA"/>
    <w:rsid w:val="00D96EBC"/>
    <w:rsid w:val="00DA17F8"/>
    <w:rsid w:val="00DA609F"/>
    <w:rsid w:val="00DA67F5"/>
    <w:rsid w:val="00DA7216"/>
    <w:rsid w:val="00DB051E"/>
    <w:rsid w:val="00DB47F7"/>
    <w:rsid w:val="00DC0525"/>
    <w:rsid w:val="00DC3630"/>
    <w:rsid w:val="00DC79F1"/>
    <w:rsid w:val="00DD307B"/>
    <w:rsid w:val="00DD5623"/>
    <w:rsid w:val="00DD5A9D"/>
    <w:rsid w:val="00DE10DA"/>
    <w:rsid w:val="00DF024A"/>
    <w:rsid w:val="00DF1C0A"/>
    <w:rsid w:val="00DF328D"/>
    <w:rsid w:val="00DF3775"/>
    <w:rsid w:val="00E01216"/>
    <w:rsid w:val="00E01C66"/>
    <w:rsid w:val="00E02A10"/>
    <w:rsid w:val="00E059E9"/>
    <w:rsid w:val="00E06ECF"/>
    <w:rsid w:val="00E078B8"/>
    <w:rsid w:val="00E1062A"/>
    <w:rsid w:val="00E11370"/>
    <w:rsid w:val="00E12458"/>
    <w:rsid w:val="00E14B82"/>
    <w:rsid w:val="00E14C55"/>
    <w:rsid w:val="00E20DA8"/>
    <w:rsid w:val="00E223E2"/>
    <w:rsid w:val="00E33A82"/>
    <w:rsid w:val="00E405E3"/>
    <w:rsid w:val="00E4070F"/>
    <w:rsid w:val="00E433BE"/>
    <w:rsid w:val="00E44E0A"/>
    <w:rsid w:val="00E502CE"/>
    <w:rsid w:val="00E548FF"/>
    <w:rsid w:val="00E729D8"/>
    <w:rsid w:val="00E80C63"/>
    <w:rsid w:val="00E8165D"/>
    <w:rsid w:val="00E81A44"/>
    <w:rsid w:val="00E83EFF"/>
    <w:rsid w:val="00E842D4"/>
    <w:rsid w:val="00E9294F"/>
    <w:rsid w:val="00E936AE"/>
    <w:rsid w:val="00EB2434"/>
    <w:rsid w:val="00EB3939"/>
    <w:rsid w:val="00EC057C"/>
    <w:rsid w:val="00EC54F5"/>
    <w:rsid w:val="00ED2A1E"/>
    <w:rsid w:val="00ED7E85"/>
    <w:rsid w:val="00EE0717"/>
    <w:rsid w:val="00EE0931"/>
    <w:rsid w:val="00EE6478"/>
    <w:rsid w:val="00EF0AB9"/>
    <w:rsid w:val="00F07943"/>
    <w:rsid w:val="00F07A63"/>
    <w:rsid w:val="00F16545"/>
    <w:rsid w:val="00F16E8D"/>
    <w:rsid w:val="00F17379"/>
    <w:rsid w:val="00F176EB"/>
    <w:rsid w:val="00F20244"/>
    <w:rsid w:val="00F249C7"/>
    <w:rsid w:val="00F25EF9"/>
    <w:rsid w:val="00F2628A"/>
    <w:rsid w:val="00F315A1"/>
    <w:rsid w:val="00F31A0C"/>
    <w:rsid w:val="00F3418E"/>
    <w:rsid w:val="00F349B4"/>
    <w:rsid w:val="00F35601"/>
    <w:rsid w:val="00F36BE4"/>
    <w:rsid w:val="00F3753F"/>
    <w:rsid w:val="00F41E06"/>
    <w:rsid w:val="00F45889"/>
    <w:rsid w:val="00F46622"/>
    <w:rsid w:val="00F543DD"/>
    <w:rsid w:val="00F57A20"/>
    <w:rsid w:val="00F650D2"/>
    <w:rsid w:val="00F71610"/>
    <w:rsid w:val="00F72410"/>
    <w:rsid w:val="00F72A38"/>
    <w:rsid w:val="00F831A9"/>
    <w:rsid w:val="00F839ED"/>
    <w:rsid w:val="00F84AC4"/>
    <w:rsid w:val="00F86AFA"/>
    <w:rsid w:val="00F87648"/>
    <w:rsid w:val="00F90622"/>
    <w:rsid w:val="00F94585"/>
    <w:rsid w:val="00F97E6A"/>
    <w:rsid w:val="00F97EC4"/>
    <w:rsid w:val="00FA1A3A"/>
    <w:rsid w:val="00FA1E60"/>
    <w:rsid w:val="00FA2AB1"/>
    <w:rsid w:val="00FA79BA"/>
    <w:rsid w:val="00FB1BF7"/>
    <w:rsid w:val="00FB3875"/>
    <w:rsid w:val="00FB44D0"/>
    <w:rsid w:val="00FB4F74"/>
    <w:rsid w:val="00FB56C3"/>
    <w:rsid w:val="00FB72E9"/>
    <w:rsid w:val="00FC0344"/>
    <w:rsid w:val="00FC3D4F"/>
    <w:rsid w:val="00FC3EB1"/>
    <w:rsid w:val="00FC7643"/>
    <w:rsid w:val="00FD0F0F"/>
    <w:rsid w:val="00FD1E51"/>
    <w:rsid w:val="00FD4F23"/>
    <w:rsid w:val="00FD74C2"/>
    <w:rsid w:val="00FE2619"/>
    <w:rsid w:val="00FE67FE"/>
    <w:rsid w:val="00FF0A50"/>
    <w:rsid w:val="00FF36BA"/>
    <w:rsid w:val="00FF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49C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2AB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A4A1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2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21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3C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C2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C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C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C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3C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3776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75C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75C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775C0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75C0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E1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4B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BE6"/>
  </w:style>
  <w:style w:type="paragraph" w:styleId="Footer">
    <w:name w:val="footer"/>
    <w:basedOn w:val="Normal"/>
    <w:link w:val="FooterChar"/>
    <w:uiPriority w:val="99"/>
    <w:unhideWhenUsed/>
    <w:rsid w:val="00A94B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BE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0662E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D5A9D"/>
  </w:style>
  <w:style w:type="paragraph" w:styleId="NormalWeb">
    <w:name w:val="Normal (Web)"/>
    <w:basedOn w:val="Normal"/>
    <w:uiPriority w:val="99"/>
    <w:semiHidden/>
    <w:unhideWhenUsed/>
    <w:rsid w:val="009E3B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2AB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A4A1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2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21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3C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C2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C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C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C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3C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3776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75C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75C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775C0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75C0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E1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4B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BE6"/>
  </w:style>
  <w:style w:type="paragraph" w:styleId="Footer">
    <w:name w:val="footer"/>
    <w:basedOn w:val="Normal"/>
    <w:link w:val="FooterChar"/>
    <w:uiPriority w:val="99"/>
    <w:unhideWhenUsed/>
    <w:rsid w:val="00A94B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BE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0662E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D5A9D"/>
  </w:style>
  <w:style w:type="paragraph" w:styleId="NormalWeb">
    <w:name w:val="Normal (Web)"/>
    <w:basedOn w:val="Normal"/>
    <w:uiPriority w:val="99"/>
    <w:semiHidden/>
    <w:unhideWhenUsed/>
    <w:rsid w:val="009E3B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6E8133-C409-4D3C-A823-7D1761DDB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rville</dc:creator>
  <cp:keywords/>
  <dc:description/>
  <cp:lastModifiedBy>Arshad Rezwan</cp:lastModifiedBy>
  <cp:revision>12</cp:revision>
  <cp:lastPrinted>2016-11-07T16:56:00Z</cp:lastPrinted>
  <dcterms:created xsi:type="dcterms:W3CDTF">2020-02-04T19:42:00Z</dcterms:created>
  <dcterms:modified xsi:type="dcterms:W3CDTF">2020-02-06T14:39:00Z</dcterms:modified>
</cp:coreProperties>
</file>